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71"/>
        <w:gridCol w:w="3110"/>
        <w:gridCol w:w="1693"/>
        <w:gridCol w:w="2801"/>
        <w:gridCol w:w="3055"/>
      </w:tblGrid>
      <w:tr w:rsidR="00EB6A86" w:rsidRPr="00EB6A86" w14:paraId="7B2DE467" w14:textId="77777777" w:rsidTr="00EB6A86">
        <w:trPr>
          <w:tblHeader/>
        </w:trPr>
        <w:tc>
          <w:tcPr>
            <w:tcW w:w="12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A0CF2CA" w14:textId="77777777" w:rsidR="00EB6A86" w:rsidRPr="00EB6A86" w:rsidRDefault="00EB6A86" w:rsidP="00D173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34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CAEFAC" w14:textId="77777777" w:rsidR="00EB6A86" w:rsidRPr="00EB6A86" w:rsidRDefault="00EB6A86" w:rsidP="00D173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17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596D7A" w14:textId="77777777" w:rsidR="00EB6A86" w:rsidRPr="00EB6A86" w:rsidRDefault="00EB6A86" w:rsidP="00D173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Parent strain</w:t>
            </w:r>
          </w:p>
        </w:tc>
        <w:tc>
          <w:tcPr>
            <w:tcW w:w="30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C9D2E9" w14:textId="77777777" w:rsidR="00EB6A86" w:rsidRPr="00EB6A86" w:rsidRDefault="00EB6A86" w:rsidP="00D173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Construction</w:t>
            </w:r>
          </w:p>
        </w:tc>
        <w:tc>
          <w:tcPr>
            <w:tcW w:w="30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AD1C92" w14:textId="77777777" w:rsidR="00EB6A86" w:rsidRPr="00EB6A86" w:rsidRDefault="00EB6A86" w:rsidP="00D1730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Source / reference</w:t>
            </w:r>
          </w:p>
        </w:tc>
      </w:tr>
      <w:tr w:rsidR="00EB6A86" w:rsidRPr="00EB6A86" w14:paraId="66BE767D" w14:textId="77777777" w:rsidTr="00EB6A86">
        <w:trPr>
          <w:trHeight w:val="522"/>
        </w:trPr>
        <w:tc>
          <w:tcPr>
            <w:tcW w:w="12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A03BAE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34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1E4A37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Bradyrhizobium</w:t>
            </w:r>
            <w:proofErr w:type="spellEnd"/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diazoefficiens</w:t>
            </w:r>
            <w:proofErr w:type="spellEnd"/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USDA110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spc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4 (wild type)</w:t>
            </w:r>
          </w:p>
        </w:tc>
        <w:tc>
          <w:tcPr>
            <w:tcW w:w="17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120F2E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— (parental)</w:t>
            </w:r>
          </w:p>
        </w:tc>
        <w:tc>
          <w:tcPr>
            <w:tcW w:w="30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DCFA1B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Spontaneous spectinomycin-resistant derivative of USDA110.</w:t>
            </w:r>
          </w:p>
        </w:tc>
        <w:tc>
          <w:tcPr>
            <w:tcW w:w="30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8739F98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BacDive</w:t>
            </w:r>
            <w:proofErr w:type="spellEnd"/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ID 10.13145/bacdive133983.20251217.10</w:t>
            </w:r>
          </w:p>
        </w:tc>
      </w:tr>
      <w:tr w:rsidR="00EB6A86" w:rsidRPr="00EB6A86" w14:paraId="0648787C" w14:textId="77777777" w:rsidTr="00EB6A86">
        <w:trPr>
          <w:trHeight w:val="783"/>
        </w:trPr>
        <w:tc>
          <w:tcPr>
            <w:tcW w:w="12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D4854F" w14:textId="77777777" w:rsidR="00EB6A86" w:rsidRPr="00EB6A86" w:rsidRDefault="00EB6A86" w:rsidP="00D17302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  <w:proofErr w:type="spellStart"/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fla</w:t>
            </w:r>
            <w:proofErr w:type="spellEnd"/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B6A8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LP 6543)</w:t>
            </w:r>
          </w:p>
          <w:p w14:paraId="7B0AF0C0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C2F9C5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USDA110 </w:t>
            </w:r>
            <w:proofErr w:type="spellStart"/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str</w:t>
            </w:r>
            <w:proofErr w:type="spellEnd"/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lafA12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::</w:t>
            </w:r>
            <w:proofErr w:type="spellStart"/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Sm-Sp^R</w:t>
            </w:r>
            <w:proofErr w:type="spellEnd"/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^ 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fliC1234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::</w:t>
            </w:r>
            <w:proofErr w:type="spellStart"/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Km^R</w:t>
            </w:r>
            <w:proofErr w:type="spellEnd"/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^</w:t>
            </w:r>
          </w:p>
        </w:tc>
        <w:tc>
          <w:tcPr>
            <w:tcW w:w="17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F4FCB7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LP 6865 (USDA110 </w:t>
            </w:r>
            <w:proofErr w:type="spellStart"/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str</w:t>
            </w:r>
            <w:proofErr w:type="spellEnd"/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lafA12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::</w:t>
            </w:r>
            <w:proofErr w:type="spellStart"/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Sm-Sp^R</w:t>
            </w:r>
            <w:proofErr w:type="spellEnd"/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^)</w:t>
            </w:r>
          </w:p>
        </w:tc>
        <w:tc>
          <w:tcPr>
            <w:tcW w:w="30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8FE5F4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Constructed in the laboratory of A. R. Lodeiro (UNLP, Argentina).</w:t>
            </w:r>
          </w:p>
        </w:tc>
        <w:tc>
          <w:tcPr>
            <w:tcW w:w="30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7583A8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Althabegoiti</w:t>
            </w:r>
            <w:proofErr w:type="spellEnd"/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et al., 2011 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fldChar w:fldCharType="begin"/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instrText xml:space="preserve"> ADDIN EN.CITE &lt;EndNote&gt;&lt;Cite&gt;&lt;Author&gt;Althabegoiti&lt;/Author&gt;&lt;Year&gt;2011&lt;/Year&gt;&lt;RecNum&gt;80&lt;/RecNum&gt;&lt;DisplayText&gt;(27)&lt;/DisplayText&gt;&lt;record&gt;&lt;rec-number&gt;80&lt;/rec-number&gt;&lt;foreign-keys&gt;&lt;key app="EN" db-id="2psrvfda4er5fsez2rlped9d9w0t5rfd9zvz" timestamp="1759696521"&gt;80&lt;/key&gt;&lt;/foreign-keys&gt;&lt;ref-type name="Journal Article"&gt;17&lt;/ref-type&gt;&lt;contributors&gt;&lt;authors&gt;&lt;author&gt;Althabegoiti, M. J.&lt;/author&gt;&lt;author&gt;Covelli, J. M.&lt;/author&gt;&lt;author&gt;Pérez-Giménez, J.&lt;/author&gt;&lt;author&gt;Quelas, J. I.&lt;/author&gt;&lt;author&gt;Mongiardini, E. J.&lt;/author&gt;&lt;author&gt;López, M. F.&lt;/author&gt;&lt;author&gt;López-Garcia, S. L.&lt;/author&gt;&lt;author&gt;Lodeiro, A. R.&lt;/author&gt;&lt;/authors&gt;&lt;/contributors&gt;&lt;titles&gt;&lt;title&gt;Analysis of the role of the two flagella of Bradyrhizobium japonicum in competition for nodulation of soybean&lt;/title&gt;&lt;secondary-title&gt;FEMS Microbiol. Lett&lt;/secondary-title&gt;&lt;/titles&gt;&lt;periodical&gt;&lt;full-title&gt;FEMS Microbiol. Lett&lt;/full-title&gt;&lt;/periodical&gt;&lt;pages&gt;133–139&lt;/pages&gt;&lt;volume&gt;319&lt;/volume&gt;&lt;dates&gt;&lt;year&gt;2011&lt;/year&gt;&lt;/dates&gt;&lt;urls&gt;&lt;related-urls&gt;&lt;url&gt;https://doi.org/10.1111/j.1574-6968.2011.02280.x&lt;/url&gt;&lt;url&gt;https://app.readcube.com/library/0163c9c0-5311-456e-9051-2b53784d18f9/item/4fb6d12a-4817-426c-8917-44f230da6d48&lt;/url&gt;&lt;/related-urls&gt;&lt;/urls&gt;&lt;electronic-resource-num&gt;10.1111/j.1574-6968.2011.02280.x&lt;/electronic-resource-num&gt;&lt;language&gt;en&lt;/language&gt;&lt;/record&gt;&lt;/Cite&gt;&lt;/EndNote&gt;</w:instrTex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fldChar w:fldCharType="separate"/>
            </w:r>
            <w:r w:rsidRPr="00EB6A86">
              <w:rPr>
                <w:rFonts w:ascii="Times New Roman" w:eastAsia="Arial" w:hAnsi="Times New Roman" w:cs="Times New Roman"/>
                <w:noProof/>
                <w:sz w:val="18"/>
                <w:szCs w:val="18"/>
              </w:rPr>
              <w:t>(27)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fldChar w:fldCharType="end"/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Quelas</w:t>
            </w:r>
            <w:proofErr w:type="spellEnd"/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et al., 2016 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fldChar w:fldCharType="begin"/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instrText xml:space="preserve"> ADDIN EN.CITE &lt;EndNote&gt;&lt;Cite&gt;&lt;Author&gt;Quelas&lt;/Author&gt;&lt;Year&gt;2016&lt;/Year&gt;&lt;RecNum&gt;100&lt;/RecNum&gt;&lt;DisplayText&gt;(30)&lt;/DisplayText&gt;&lt;record&gt;&lt;rec-number&gt;100&lt;/rec-number&gt;&lt;foreign-keys&gt;&lt;key app="EN" db-id="2psrvfda4er5fsez2rlped9d9w0t5rfd9zvz" timestamp="1759696521"&gt;100&lt;/key&gt;&lt;/foreign-keys&gt;&lt;ref-type name="Journal Article"&gt;17&lt;/ref-type&gt;&lt;contributors&gt;&lt;authors&gt;&lt;author&gt;Quelas, J. Ignacio&lt;/author&gt;&lt;author&gt;Althabegoiti, M. Julia&lt;/author&gt;&lt;author&gt;Jimenez-Sanchez, Celia&lt;/author&gt;&lt;author&gt;Melgarejo, Augusto A.&lt;/author&gt;&lt;author&gt;Marconi, Verónica I.&lt;/author&gt;&lt;author&gt;Mongiardini, Elías J.&lt;/author&gt;&lt;author&gt;Trejo, Sebastián A.&lt;/author&gt;&lt;author&gt;Mengucci, Florencia&lt;/author&gt;&lt;author&gt;Ortega-Calvo, José-Julio&lt;/author&gt;&lt;author&gt;Lodeiro, Aníbal R.&lt;/author&gt;&lt;/authors&gt;&lt;/contributors&gt;&lt;titles&gt;&lt;title&gt;Swimming performance of Bradyrhizobium diazoefficiens is an emergent property of its two flagellar systems&lt;/title&gt;&lt;secondary-title&gt;Scientific Reports&lt;/secondary-title&gt;&lt;alt-title&gt;Sci. Rep.&lt;/alt-title&gt;&lt;/titles&gt;&lt;periodical&gt;&lt;full-title&gt;Scientific Reports&lt;/full-title&gt;&lt;abbr-1&gt;Sci. Rep.&lt;/abbr-1&gt;&lt;/periodical&gt;&lt;alt-periodical&gt;&lt;full-title&gt;Scientific Reports&lt;/full-title&gt;&lt;abbr-1&gt;Sci. Rep.&lt;/abbr-1&gt;&lt;/alt-periodical&gt;&lt;pages&gt;23841&lt;/pages&gt;&lt;volume&gt;6&lt;/volume&gt;&lt;number&gt;1&lt;/number&gt;&lt;dates&gt;&lt;year&gt;2016&lt;/year&gt;&lt;/dates&gt;&lt;urls&gt;&lt;related-urls&gt;&lt;url&gt;https://doi.org/10.1038/srep23841&lt;/url&gt;&lt;url&gt;https://app.readcube.com/library/0163c9c0-5311-456e-9051-2b53784d18f9/item/088fa32a-7322-4480-8f40-17ff69d96dac&lt;/url&gt;&lt;/related-urls&gt;&lt;/urls&gt;&lt;electronic-resource-num&gt;10.1038/srep23841&lt;/electronic-resource-num&gt;&lt;language&gt;en&lt;/language&gt;&lt;/record&gt;&lt;/Cite&gt;&lt;/EndNote&gt;</w:instrTex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fldChar w:fldCharType="separate"/>
            </w:r>
            <w:r w:rsidRPr="00EB6A86">
              <w:rPr>
                <w:rFonts w:ascii="Times New Roman" w:eastAsia="Arial" w:hAnsi="Times New Roman" w:cs="Times New Roman"/>
                <w:noProof/>
                <w:sz w:val="18"/>
                <w:szCs w:val="18"/>
              </w:rPr>
              <w:t>(30)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fldChar w:fldCharType="end"/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; Garrido-Sanz et al., 2019 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fldChar w:fldCharType="begin"/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instrText xml:space="preserve"> ADDIN EN.CITE &lt;EndNote&gt;&lt;Cite&gt;&lt;Author&gt;Garrido-Sanz&lt;/Author&gt;&lt;Year&gt;2019&lt;/Year&gt;&lt;RecNum&gt;94&lt;/RecNum&gt;&lt;DisplayText&gt;(56)&lt;/DisplayText&gt;&lt;record&gt;&lt;rec-number&gt;94&lt;/rec-number&gt;&lt;foreign-keys&gt;&lt;key app="EN" db-id="2psrvfda4er5fsez2rlped9d9w0t5rfd9zvz" timestamp="1759696521"&gt;94&lt;/key&gt;&lt;/foreign-keys&gt;&lt;ref-type name="Journal Article"&gt;17&lt;/ref-type&gt;&lt;contributors&gt;&lt;authors&gt;&lt;author&gt;Garrido-Sanz, D.&lt;/author&gt;&lt;author&gt;Redondo-Nieto, M.&lt;/author&gt;&lt;author&gt;Mongiardini, E.&lt;/author&gt;&lt;author&gt;Blanco-Romero, E.&lt;/author&gt;&lt;author&gt;Duron, D.&lt;/author&gt;&lt;author&gt;Quelas, J. I.&lt;/author&gt;&lt;/authors&gt;&lt;/contributors&gt;&lt;titles&gt;&lt;title&gt;Phylogenomic analyses of Bradyrhizobium reveal uneven distribution of the lateral and subpolar flagellar systems, which extends to rhizobiales&lt;/title&gt;&lt;secondary-title&gt;Microorganisms&lt;/secondary-title&gt;&lt;/titles&gt;&lt;periodical&gt;&lt;full-title&gt;Microorganisms&lt;/full-title&gt;&lt;/periodical&gt;&lt;volume&gt;7&lt;/volume&gt;&lt;number&gt;50&lt;/number&gt;&lt;dates&gt;&lt;year&gt;2019&lt;/year&gt;&lt;/dates&gt;&lt;urls&gt;&lt;related-urls&gt;&lt;url&gt;https://doi.org/10.3390/microorganisms7020050&lt;/url&gt;&lt;url&gt;https://app.readcube.com/library/0163c9c0-5311-456e-9051-2b53784d18f9/item/2f2a821a-0e4d-46d2-9eb4-c4f888d543cb&lt;/url&gt;&lt;/related-urls&gt;&lt;/urls&gt;&lt;electronic-resource-num&gt;10.3390/microorganisms7020050&lt;/electronic-resource-num&gt;&lt;language&gt;en&lt;/language&gt;&lt;/record&gt;&lt;/Cite&gt;&lt;/EndNote&gt;</w:instrTex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fldChar w:fldCharType="separate"/>
            </w:r>
            <w:r w:rsidRPr="00EB6A86">
              <w:rPr>
                <w:rFonts w:ascii="Times New Roman" w:eastAsia="Arial" w:hAnsi="Times New Roman" w:cs="Times New Roman"/>
                <w:noProof/>
                <w:sz w:val="18"/>
                <w:szCs w:val="18"/>
              </w:rPr>
              <w:t>(56)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fldChar w:fldCharType="end"/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.</w:t>
            </w:r>
          </w:p>
        </w:tc>
      </w:tr>
      <w:tr w:rsidR="00EB6A86" w:rsidRPr="00EB6A86" w14:paraId="189815F4" w14:textId="77777777" w:rsidTr="00EB6A86">
        <w:tc>
          <w:tcPr>
            <w:tcW w:w="12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42E638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</w:p>
        </w:tc>
        <w:tc>
          <w:tcPr>
            <w:tcW w:w="34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86BC87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USDA110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spc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4 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(Δbll0393)</w:t>
            </w:r>
          </w:p>
        </w:tc>
        <w:tc>
          <w:tcPr>
            <w:tcW w:w="17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FB33C6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USDA110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spc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FE1DA1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Marker-less deletion of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by allelic exchange using suicide vector pk18sacB_delcheA1 (Table S4).</w:t>
            </w:r>
          </w:p>
        </w:tc>
        <w:tc>
          <w:tcPr>
            <w:tcW w:w="30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C37624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This study</w:t>
            </w:r>
          </w:p>
        </w:tc>
      </w:tr>
      <w:tr w:rsidR="00EB6A86" w:rsidRPr="00EB6A86" w14:paraId="3DB9FCD5" w14:textId="77777777" w:rsidTr="00EB6A86">
        <w:tc>
          <w:tcPr>
            <w:tcW w:w="12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8EE113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2</w:t>
            </w:r>
          </w:p>
        </w:tc>
        <w:tc>
          <w:tcPr>
            <w:tcW w:w="34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5D488F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USDA110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spc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4 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2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(Δblr2192)</w:t>
            </w:r>
          </w:p>
        </w:tc>
        <w:tc>
          <w:tcPr>
            <w:tcW w:w="17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B54155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USDA110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spc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983A3D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Marker-less deletion of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2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by allelic exchange using suicide vector pk18sacB_delcheA2 (Table S4).</w:t>
            </w:r>
          </w:p>
        </w:tc>
        <w:tc>
          <w:tcPr>
            <w:tcW w:w="30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FF0043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This study</w:t>
            </w:r>
          </w:p>
        </w:tc>
      </w:tr>
      <w:tr w:rsidR="00EB6A86" w:rsidRPr="00EB6A86" w14:paraId="1DF0A38E" w14:textId="77777777" w:rsidTr="00EB6A86">
        <w:tc>
          <w:tcPr>
            <w:tcW w:w="12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253FD6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3</w:t>
            </w:r>
          </w:p>
        </w:tc>
        <w:tc>
          <w:tcPr>
            <w:tcW w:w="34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0EC104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USDA110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spc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4 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3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(Δblr2343)</w:t>
            </w:r>
          </w:p>
        </w:tc>
        <w:tc>
          <w:tcPr>
            <w:tcW w:w="17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0FB336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USDA110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spc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5AE2A7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Marker-less deletion of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3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by allelic exchange using suicide vector pk18sacB_delcheA3 (Table S4).</w:t>
            </w:r>
          </w:p>
        </w:tc>
        <w:tc>
          <w:tcPr>
            <w:tcW w:w="30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B5F7CF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This study</w:t>
            </w:r>
          </w:p>
        </w:tc>
      </w:tr>
      <w:tr w:rsidR="00EB6A86" w:rsidRPr="00EB6A86" w14:paraId="69FCAF75" w14:textId="77777777" w:rsidTr="00EB6A86">
        <w:tc>
          <w:tcPr>
            <w:tcW w:w="12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BF52E2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2</w:t>
            </w:r>
          </w:p>
        </w:tc>
        <w:tc>
          <w:tcPr>
            <w:tcW w:w="34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DB68D7" w14:textId="77777777" w:rsidR="00EB6A86" w:rsidRPr="00EB6A86" w:rsidRDefault="00EB6A86" w:rsidP="00D1730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USDA110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spc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4 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2</w:t>
            </w:r>
          </w:p>
          <w:p w14:paraId="7551D78B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(Δbll0393</w:t>
            </w:r>
            <w:r w:rsidRPr="00EB6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blr2192)</w:t>
            </w:r>
          </w:p>
        </w:tc>
        <w:tc>
          <w:tcPr>
            <w:tcW w:w="17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C6EEB9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</w:p>
        </w:tc>
        <w:tc>
          <w:tcPr>
            <w:tcW w:w="30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C11961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Sequential allelic exchange: deletion of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2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in the 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background using pk18sacB_delcheA2 (Table S4).</w:t>
            </w:r>
          </w:p>
        </w:tc>
        <w:tc>
          <w:tcPr>
            <w:tcW w:w="30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F786D7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This study</w:t>
            </w:r>
          </w:p>
        </w:tc>
      </w:tr>
      <w:tr w:rsidR="00EB6A86" w:rsidRPr="00EB6A86" w14:paraId="446EFF2D" w14:textId="77777777" w:rsidTr="00EB6A86">
        <w:tc>
          <w:tcPr>
            <w:tcW w:w="12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E4150A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3</w:t>
            </w:r>
          </w:p>
        </w:tc>
        <w:tc>
          <w:tcPr>
            <w:tcW w:w="34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07EBEF" w14:textId="77777777" w:rsidR="00EB6A86" w:rsidRPr="00EB6A86" w:rsidRDefault="00EB6A86" w:rsidP="00D1730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USDA110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spc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4 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3</w:t>
            </w:r>
          </w:p>
          <w:p w14:paraId="14F31EB9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bll0393</w:t>
            </w:r>
            <w:r w:rsidRPr="00EB6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blr2343</w:t>
            </w:r>
            <w:r w:rsidRPr="00EB6A8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EE4C17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</w:p>
        </w:tc>
        <w:tc>
          <w:tcPr>
            <w:tcW w:w="30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E9E0A0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Sequential allelic exchange: deletion of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3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in the 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background using pk18sacB_delcheA3 (Table S4).</w:t>
            </w:r>
          </w:p>
        </w:tc>
        <w:tc>
          <w:tcPr>
            <w:tcW w:w="30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5B44E6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This study</w:t>
            </w:r>
          </w:p>
        </w:tc>
      </w:tr>
      <w:tr w:rsidR="00EB6A86" w:rsidRPr="00EB6A86" w14:paraId="70CB5249" w14:textId="77777777" w:rsidTr="00EB6A86">
        <w:tc>
          <w:tcPr>
            <w:tcW w:w="12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403018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lastRenderedPageBreak/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2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3</w:t>
            </w:r>
          </w:p>
        </w:tc>
        <w:tc>
          <w:tcPr>
            <w:tcW w:w="34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820540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USDA110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spc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4 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2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3</w:t>
            </w:r>
            <w:r w:rsidRPr="00EB6A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(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blr2192</w:t>
            </w:r>
            <w:r w:rsidRPr="00EB6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blr2343</w:t>
            </w:r>
            <w:r w:rsidRPr="00EB6A8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103DBF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2</w:t>
            </w:r>
          </w:p>
        </w:tc>
        <w:tc>
          <w:tcPr>
            <w:tcW w:w="30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1D8587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Sequential allelic exchange: deletion of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3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in the 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2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background using pk18sacB_delcheA3 (Table S4).</w:t>
            </w:r>
          </w:p>
        </w:tc>
        <w:tc>
          <w:tcPr>
            <w:tcW w:w="30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986E47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This study</w:t>
            </w:r>
          </w:p>
        </w:tc>
      </w:tr>
      <w:tr w:rsidR="00EB6A86" w:rsidRPr="00EB6A86" w14:paraId="747653D1" w14:textId="77777777" w:rsidTr="00EB6A86">
        <w:tc>
          <w:tcPr>
            <w:tcW w:w="12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20B913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2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3</w:t>
            </w:r>
          </w:p>
        </w:tc>
        <w:tc>
          <w:tcPr>
            <w:tcW w:w="34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68DFCC" w14:textId="77777777" w:rsidR="00EB6A86" w:rsidRPr="00EB6A86" w:rsidRDefault="00EB6A86" w:rsidP="00D1730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USDA110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spc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4 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2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3</w:t>
            </w:r>
          </w:p>
          <w:p w14:paraId="275E8368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(Δbll0393</w:t>
            </w:r>
            <w:r w:rsidRPr="00EB6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blr2192</w:t>
            </w:r>
            <w:r w:rsidRPr="00EB6A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blr2343)</w:t>
            </w:r>
          </w:p>
        </w:tc>
        <w:tc>
          <w:tcPr>
            <w:tcW w:w="17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E3EEA4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2</w:t>
            </w:r>
          </w:p>
        </w:tc>
        <w:tc>
          <w:tcPr>
            <w:tcW w:w="30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46FCD2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Sequential allelic exchange: deletion of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3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in the 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2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double-deletion background using pk18sacB_delcheA3 (Table S4).</w:t>
            </w:r>
          </w:p>
        </w:tc>
        <w:tc>
          <w:tcPr>
            <w:tcW w:w="30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5DC5B4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This study</w:t>
            </w:r>
          </w:p>
        </w:tc>
      </w:tr>
      <w:tr w:rsidR="00EB6A86" w:rsidRPr="00EB6A86" w14:paraId="12A687C2" w14:textId="77777777" w:rsidTr="00EB6A86">
        <w:tc>
          <w:tcPr>
            <w:tcW w:w="12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7A796D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2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::P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2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</w:p>
        </w:tc>
        <w:tc>
          <w:tcPr>
            <w:tcW w:w="34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913838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USDA110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spc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4 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2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, </w:t>
            </w:r>
            <w:r w:rsidRPr="00EB6A86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r w:rsidRPr="00EB6A8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coding sequence integrated at the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2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locus</w:t>
            </w:r>
          </w:p>
        </w:tc>
        <w:tc>
          <w:tcPr>
            <w:tcW w:w="17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268C4B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2</w:t>
            </w:r>
          </w:p>
        </w:tc>
        <w:tc>
          <w:tcPr>
            <w:tcW w:w="30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E0EBD1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Allelic exchange in the 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2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background using pk18sacB_A1-in-che2 (Table S4) to replace the deleted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2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ORF with the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ORF at the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2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locus.</w:t>
            </w:r>
          </w:p>
        </w:tc>
        <w:tc>
          <w:tcPr>
            <w:tcW w:w="30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C39136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This study</w:t>
            </w:r>
          </w:p>
        </w:tc>
      </w:tr>
      <w:tr w:rsidR="00EB6A86" w:rsidRPr="00EB6A86" w14:paraId="2E578CC3" w14:textId="77777777" w:rsidTr="00EB6A86">
        <w:tc>
          <w:tcPr>
            <w:tcW w:w="12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B2C75D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::P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2</w:t>
            </w:r>
          </w:p>
        </w:tc>
        <w:tc>
          <w:tcPr>
            <w:tcW w:w="34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9702DD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USDA110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spc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4 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, </w:t>
            </w:r>
            <w:r w:rsidRPr="00EB6A86">
              <w:rPr>
                <w:rFonts w:ascii="Times New Roman" w:hAnsi="Times New Roman" w:cs="Times New Roman"/>
                <w:sz w:val="18"/>
                <w:szCs w:val="18"/>
              </w:rPr>
              <w:t xml:space="preserve">with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2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coding sequence integrated at the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locus </w:t>
            </w:r>
          </w:p>
        </w:tc>
        <w:tc>
          <w:tcPr>
            <w:tcW w:w="17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55CE73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</w:p>
        </w:tc>
        <w:tc>
          <w:tcPr>
            <w:tcW w:w="30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CDDD67D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Allelic exchange in the 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background using pk18sacB_A2-in-che1 (Table S4) to replace the deleted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ORF with the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2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ORF at the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locus.</w:t>
            </w:r>
          </w:p>
        </w:tc>
        <w:tc>
          <w:tcPr>
            <w:tcW w:w="30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7A428B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This study</w:t>
            </w:r>
          </w:p>
        </w:tc>
      </w:tr>
      <w:tr w:rsidR="00EB6A86" w:rsidRPr="00EB6A86" w14:paraId="7D4E7014" w14:textId="77777777" w:rsidTr="00EB6A86">
        <w:tc>
          <w:tcPr>
            <w:tcW w:w="12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BFEC81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2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::P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2</w:t>
            </w:r>
          </w:p>
        </w:tc>
        <w:tc>
          <w:tcPr>
            <w:tcW w:w="34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E0FEA2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USDA110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spc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4 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2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, </w:t>
            </w:r>
            <w:r w:rsidRPr="00EB6A86">
              <w:rPr>
                <w:rFonts w:ascii="Times New Roman" w:hAnsi="Times New Roman" w:cs="Times New Roman"/>
                <w:sz w:val="18"/>
                <w:szCs w:val="18"/>
              </w:rPr>
              <w:t xml:space="preserve">with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2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coding sequence integrated at the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locus </w:t>
            </w:r>
          </w:p>
        </w:tc>
        <w:tc>
          <w:tcPr>
            <w:tcW w:w="17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956ABD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2</w:t>
            </w:r>
          </w:p>
        </w:tc>
        <w:tc>
          <w:tcPr>
            <w:tcW w:w="30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2C9EFC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Allelic exchange in the 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2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double-deletion background using pk18sacB_A2-in-che1 (Table S4) to integrate the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2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ORF at the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locus.</w:t>
            </w:r>
          </w:p>
        </w:tc>
        <w:tc>
          <w:tcPr>
            <w:tcW w:w="30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DC30F1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This study</w:t>
            </w:r>
          </w:p>
        </w:tc>
      </w:tr>
      <w:tr w:rsidR="00EB6A86" w:rsidRPr="00EB6A86" w14:paraId="48DA52E0" w14:textId="77777777" w:rsidTr="00EB6A86">
        <w:tc>
          <w:tcPr>
            <w:tcW w:w="12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2EAA00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2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::P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2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-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</w:p>
        </w:tc>
        <w:tc>
          <w:tcPr>
            <w:tcW w:w="34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3C89B5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USDA110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spc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4 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2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, </w:t>
            </w:r>
            <w:r w:rsidRPr="00EB6A86">
              <w:rPr>
                <w:rFonts w:ascii="Times New Roman" w:hAnsi="Times New Roman" w:cs="Times New Roman"/>
                <w:sz w:val="18"/>
                <w:szCs w:val="18"/>
              </w:rPr>
              <w:t xml:space="preserve">with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coding sequence integrated at the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2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locus </w:t>
            </w:r>
          </w:p>
        </w:tc>
        <w:tc>
          <w:tcPr>
            <w:tcW w:w="17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7BB812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2</w:t>
            </w:r>
          </w:p>
        </w:tc>
        <w:tc>
          <w:tcPr>
            <w:tcW w:w="30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518A24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Allelic exchange in the 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2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double-deletion background using pk18sacB_A1-in-che2 (Table S4) to integrate the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A1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ORF at the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che2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locus.</w:t>
            </w:r>
          </w:p>
        </w:tc>
        <w:tc>
          <w:tcPr>
            <w:tcW w:w="30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2D6DCD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This study</w:t>
            </w:r>
          </w:p>
        </w:tc>
      </w:tr>
      <w:tr w:rsidR="00EB6A86" w:rsidRPr="00EB6A86" w14:paraId="5E5B4168" w14:textId="77777777" w:rsidTr="00EB6A86">
        <w:tc>
          <w:tcPr>
            <w:tcW w:w="12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AA2986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E. coli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S17-1 </w:t>
            </w:r>
            <w:proofErr w:type="spellStart"/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λ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pir</w:t>
            </w:r>
            <w:proofErr w:type="spellEnd"/>
          </w:p>
        </w:tc>
        <w:tc>
          <w:tcPr>
            <w:tcW w:w="347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07E4D3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recA</w:t>
            </w:r>
            <w:proofErr w:type="spellEnd"/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thi</w:t>
            </w:r>
            <w:proofErr w:type="spellEnd"/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,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pro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hsdR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⁻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M</w:t>
            </w:r>
            <w:proofErr w:type="spellEnd"/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⁺ RP4-2-Tc::Mu-Km::Tn7 </w:t>
            </w:r>
            <w:proofErr w:type="spellStart"/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λ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pir</w:t>
            </w:r>
            <w:proofErr w:type="spellEnd"/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7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E2691D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hAnsi="Times New Roman" w:cs="Times New Roman"/>
                <w:sz w:val="18"/>
                <w:szCs w:val="18"/>
              </w:rPr>
              <w:t xml:space="preserve">conjugation 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donor strain</w:t>
            </w:r>
          </w:p>
        </w:tc>
        <w:tc>
          <w:tcPr>
            <w:tcW w:w="306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E75E1F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Used for conjugative transfer of pK18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mobsacB</w:t>
            </w: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-derived suicide vectors into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EB6A86"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diazoefficiens</w:t>
            </w:r>
            <w:proofErr w:type="spellEnd"/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05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1283E9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6A86">
              <w:rPr>
                <w:rFonts w:ascii="Times New Roman" w:eastAsia="Arial" w:hAnsi="Times New Roman" w:cs="Times New Roman"/>
                <w:sz w:val="18"/>
                <w:szCs w:val="18"/>
              </w:rPr>
              <w:t xml:space="preserve"> ATCC (47055)</w:t>
            </w:r>
          </w:p>
        </w:tc>
      </w:tr>
    </w:tbl>
    <w:p w14:paraId="6DE922B9" w14:textId="77777777" w:rsidR="00EB6A86" w:rsidRPr="00EB6A86" w:rsidRDefault="00EB6A86" w:rsidP="00B608A8">
      <w:pPr>
        <w:rPr>
          <w:rFonts w:ascii="Times New Roman" w:eastAsia="Arial" w:hAnsi="Times New Roman" w:cs="Times New Roman"/>
          <w:b/>
          <w:bCs/>
          <w:sz w:val="22"/>
          <w:szCs w:val="22"/>
        </w:rPr>
      </w:pPr>
    </w:p>
    <w:p w14:paraId="23E5FB49" w14:textId="02C41A04" w:rsidR="00EB6A86" w:rsidRPr="00EB6A86" w:rsidRDefault="00EB6A86" w:rsidP="00B608A8">
      <w:pPr>
        <w:rPr>
          <w:rFonts w:ascii="Times New Roman" w:hAnsi="Times New Roman" w:cs="Times New Roman"/>
          <w:b/>
          <w:bCs/>
        </w:rPr>
      </w:pPr>
      <w:r w:rsidRPr="00EB6A86">
        <w:rPr>
          <w:rFonts w:ascii="Times New Roman" w:hAnsi="Times New Roman" w:cs="Times New Roman"/>
          <w:b/>
        </w:rPr>
        <w:t xml:space="preserve">Table S1. </w:t>
      </w:r>
      <w:r w:rsidRPr="00EB6A86">
        <w:rPr>
          <w:rFonts w:ascii="Times New Roman" w:hAnsi="Times New Roman" w:cs="Times New Roman"/>
        </w:rPr>
        <w:t>Bacterial strains used in this study</w:t>
      </w:r>
      <w:r w:rsidRPr="00EB6A86">
        <w:rPr>
          <w:rFonts w:ascii="Times New Roman" w:hAnsi="Times New Roman" w:cs="Times New Roman"/>
          <w:b/>
          <w:bCs/>
        </w:rPr>
        <w:t>.</w:t>
      </w:r>
    </w:p>
    <w:p w14:paraId="63E0D30D" w14:textId="77777777" w:rsidR="00EB6A86" w:rsidRDefault="00EB6A86" w:rsidP="00B608A8">
      <w:pPr>
        <w:rPr>
          <w:rFonts w:ascii="Times New Roman" w:hAnsi="Times New Roman" w:cs="Times New Roman"/>
          <w:b/>
          <w:bCs/>
          <w:sz w:val="22"/>
          <w:szCs w:val="22"/>
        </w:rPr>
        <w:sectPr w:rsidR="00EB6A86" w:rsidSect="00EB6A8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3"/>
        <w:gridCol w:w="2821"/>
        <w:gridCol w:w="3496"/>
      </w:tblGrid>
      <w:tr w:rsidR="00EB6A86" w:rsidRPr="00EB6A86" w14:paraId="59349DE4" w14:textId="77777777" w:rsidTr="00D17302">
        <w:tc>
          <w:tcPr>
            <w:tcW w:w="3033" w:type="dxa"/>
          </w:tcPr>
          <w:p w14:paraId="4F3F443E" w14:textId="77777777" w:rsidR="00EB6A86" w:rsidRPr="00EB6A86" w:rsidRDefault="00EB6A86" w:rsidP="00D17302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EB6A86">
              <w:rPr>
                <w:rFonts w:ascii="Times New Roman" w:hAnsi="Times New Roman" w:cs="Times New Roman"/>
                <w:b/>
                <w:bCs/>
                <w:sz w:val="16"/>
              </w:rPr>
              <w:t>Primer Name</w:t>
            </w:r>
          </w:p>
        </w:tc>
        <w:tc>
          <w:tcPr>
            <w:tcW w:w="2821" w:type="dxa"/>
          </w:tcPr>
          <w:p w14:paraId="4929D391" w14:textId="77777777" w:rsidR="00EB6A86" w:rsidRPr="00EB6A86" w:rsidRDefault="00EB6A86" w:rsidP="00D17302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EB6A86">
              <w:rPr>
                <w:rFonts w:ascii="Times New Roman" w:hAnsi="Times New Roman" w:cs="Times New Roman"/>
                <w:b/>
                <w:bCs/>
                <w:sz w:val="16"/>
              </w:rPr>
              <w:t>Gene Target</w:t>
            </w:r>
          </w:p>
        </w:tc>
        <w:tc>
          <w:tcPr>
            <w:tcW w:w="3496" w:type="dxa"/>
          </w:tcPr>
          <w:p w14:paraId="64A641BB" w14:textId="77777777" w:rsidR="00EB6A86" w:rsidRPr="00EB6A86" w:rsidRDefault="00EB6A86" w:rsidP="00D17302">
            <w:pPr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EB6A86">
              <w:rPr>
                <w:rFonts w:ascii="Times New Roman" w:hAnsi="Times New Roman" w:cs="Times New Roman"/>
                <w:b/>
                <w:bCs/>
                <w:sz w:val="16"/>
              </w:rPr>
              <w:t>Sequence</w:t>
            </w:r>
          </w:p>
        </w:tc>
      </w:tr>
      <w:tr w:rsidR="00EB6A86" w:rsidRPr="00EB6A86" w14:paraId="0FD5AF72" w14:textId="77777777" w:rsidTr="00D17302">
        <w:tc>
          <w:tcPr>
            <w:tcW w:w="3033" w:type="dxa"/>
          </w:tcPr>
          <w:p w14:paraId="529A1070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EB6A86">
              <w:rPr>
                <w:rFonts w:ascii="Times New Roman" w:hAnsi="Times New Roman" w:cs="Times New Roman"/>
                <w:sz w:val="16"/>
              </w:rPr>
              <w:t>sigA_qRT_F</w:t>
            </w:r>
            <w:proofErr w:type="spellEnd"/>
          </w:p>
        </w:tc>
        <w:tc>
          <w:tcPr>
            <w:tcW w:w="2821" w:type="dxa"/>
          </w:tcPr>
          <w:p w14:paraId="7B758601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EB6A86">
              <w:rPr>
                <w:rFonts w:ascii="Times New Roman" w:hAnsi="Times New Roman" w:cs="Times New Roman"/>
                <w:sz w:val="16"/>
              </w:rPr>
              <w:t>sigA</w:t>
            </w:r>
            <w:proofErr w:type="spellEnd"/>
            <w:r w:rsidRPr="00EB6A86">
              <w:rPr>
                <w:rFonts w:ascii="Times New Roman" w:hAnsi="Times New Roman" w:cs="Times New Roman"/>
                <w:sz w:val="16"/>
              </w:rPr>
              <w:t xml:space="preserve"> (bll7349)</w:t>
            </w:r>
          </w:p>
        </w:tc>
        <w:tc>
          <w:tcPr>
            <w:tcW w:w="3496" w:type="dxa"/>
          </w:tcPr>
          <w:p w14:paraId="66A2D517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r w:rsidRPr="00EB6A86">
              <w:rPr>
                <w:rFonts w:ascii="Times New Roman" w:hAnsi="Times New Roman" w:cs="Times New Roman"/>
                <w:sz w:val="16"/>
              </w:rPr>
              <w:t>AATGAAGTGTTGCCGTCCGA</w:t>
            </w:r>
          </w:p>
        </w:tc>
      </w:tr>
      <w:tr w:rsidR="00EB6A86" w:rsidRPr="00EB6A86" w14:paraId="3C8F0F97" w14:textId="77777777" w:rsidTr="00D17302">
        <w:tc>
          <w:tcPr>
            <w:tcW w:w="3033" w:type="dxa"/>
          </w:tcPr>
          <w:p w14:paraId="13B864F6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EB6A86">
              <w:rPr>
                <w:rFonts w:ascii="Times New Roman" w:hAnsi="Times New Roman" w:cs="Times New Roman"/>
                <w:sz w:val="16"/>
              </w:rPr>
              <w:t>sigA_qRT_R</w:t>
            </w:r>
            <w:proofErr w:type="spellEnd"/>
          </w:p>
        </w:tc>
        <w:tc>
          <w:tcPr>
            <w:tcW w:w="2821" w:type="dxa"/>
          </w:tcPr>
          <w:p w14:paraId="2405DBDB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EB6A86">
              <w:rPr>
                <w:rFonts w:ascii="Times New Roman" w:hAnsi="Times New Roman" w:cs="Times New Roman"/>
                <w:sz w:val="16"/>
              </w:rPr>
              <w:t>sigA</w:t>
            </w:r>
            <w:proofErr w:type="spellEnd"/>
            <w:r w:rsidRPr="00EB6A86">
              <w:rPr>
                <w:rFonts w:ascii="Times New Roman" w:hAnsi="Times New Roman" w:cs="Times New Roman"/>
                <w:sz w:val="16"/>
              </w:rPr>
              <w:t xml:space="preserve"> (bll7349)</w:t>
            </w:r>
          </w:p>
        </w:tc>
        <w:tc>
          <w:tcPr>
            <w:tcW w:w="3496" w:type="dxa"/>
          </w:tcPr>
          <w:p w14:paraId="0FD013AA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r w:rsidRPr="00EB6A86">
              <w:rPr>
                <w:rFonts w:ascii="Times New Roman" w:hAnsi="Times New Roman" w:cs="Times New Roman"/>
                <w:sz w:val="16"/>
              </w:rPr>
              <w:t>TTGATGCCCATGTCCGAGAG</w:t>
            </w:r>
          </w:p>
        </w:tc>
      </w:tr>
      <w:tr w:rsidR="00EB6A86" w:rsidRPr="00EB6A86" w14:paraId="4CD3CECE" w14:textId="77777777" w:rsidTr="00D17302">
        <w:tc>
          <w:tcPr>
            <w:tcW w:w="3033" w:type="dxa"/>
          </w:tcPr>
          <w:p w14:paraId="5755DB7C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lafA</w:t>
            </w:r>
            <w:r w:rsidRPr="00EB6A86">
              <w:rPr>
                <w:rFonts w:ascii="Times New Roman" w:hAnsi="Times New Roman" w:cs="Times New Roman"/>
                <w:sz w:val="16"/>
              </w:rPr>
              <w:t>_F</w:t>
            </w:r>
            <w:proofErr w:type="spellEnd"/>
          </w:p>
        </w:tc>
        <w:tc>
          <w:tcPr>
            <w:tcW w:w="2821" w:type="dxa"/>
          </w:tcPr>
          <w:p w14:paraId="13D216C4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lafA</w:t>
            </w:r>
            <w:proofErr w:type="spellEnd"/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EB6A86">
              <w:rPr>
                <w:rFonts w:ascii="Times New Roman" w:hAnsi="Times New Roman" w:cs="Times New Roman"/>
                <w:sz w:val="16"/>
              </w:rPr>
              <w:t>flgE</w:t>
            </w:r>
            <w:proofErr w:type="spellEnd"/>
            <w:r w:rsidRPr="00EB6A86">
              <w:rPr>
                <w:rFonts w:ascii="Times New Roman" w:hAnsi="Times New Roman" w:cs="Times New Roman"/>
                <w:sz w:val="16"/>
              </w:rPr>
              <w:t xml:space="preserve"> (blr3700)</w:t>
            </w:r>
          </w:p>
        </w:tc>
        <w:tc>
          <w:tcPr>
            <w:tcW w:w="3496" w:type="dxa"/>
          </w:tcPr>
          <w:p w14:paraId="7DC01432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r w:rsidRPr="00EB6A86">
              <w:rPr>
                <w:rFonts w:ascii="Times New Roman" w:hAnsi="Times New Roman" w:cs="Times New Roman"/>
                <w:sz w:val="16"/>
              </w:rPr>
              <w:t>CTTCAGGTGGCATCGTCCAT</w:t>
            </w:r>
          </w:p>
        </w:tc>
      </w:tr>
      <w:tr w:rsidR="00EB6A86" w:rsidRPr="00EB6A86" w14:paraId="26C1C6E6" w14:textId="77777777" w:rsidTr="00D17302">
        <w:tc>
          <w:tcPr>
            <w:tcW w:w="3033" w:type="dxa"/>
          </w:tcPr>
          <w:p w14:paraId="74B18C6D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lafA</w:t>
            </w:r>
            <w:r w:rsidRPr="00EB6A86">
              <w:rPr>
                <w:rFonts w:ascii="Times New Roman" w:hAnsi="Times New Roman" w:cs="Times New Roman"/>
                <w:sz w:val="16"/>
              </w:rPr>
              <w:t>_R</w:t>
            </w:r>
            <w:proofErr w:type="spellEnd"/>
          </w:p>
        </w:tc>
        <w:tc>
          <w:tcPr>
            <w:tcW w:w="2821" w:type="dxa"/>
          </w:tcPr>
          <w:p w14:paraId="5A651866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lafA</w:t>
            </w:r>
            <w:proofErr w:type="spellEnd"/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EB6A86">
              <w:rPr>
                <w:rFonts w:ascii="Times New Roman" w:hAnsi="Times New Roman" w:cs="Times New Roman"/>
                <w:sz w:val="16"/>
              </w:rPr>
              <w:t>flgE</w:t>
            </w:r>
            <w:proofErr w:type="spellEnd"/>
            <w:r w:rsidRPr="00EB6A86">
              <w:rPr>
                <w:rFonts w:ascii="Times New Roman" w:hAnsi="Times New Roman" w:cs="Times New Roman"/>
                <w:sz w:val="16"/>
              </w:rPr>
              <w:t xml:space="preserve"> (blr3700)</w:t>
            </w:r>
          </w:p>
        </w:tc>
        <w:tc>
          <w:tcPr>
            <w:tcW w:w="3496" w:type="dxa"/>
          </w:tcPr>
          <w:p w14:paraId="7365E2FC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r w:rsidRPr="00EB6A86">
              <w:rPr>
                <w:rFonts w:ascii="Times New Roman" w:hAnsi="Times New Roman" w:cs="Times New Roman"/>
                <w:sz w:val="16"/>
              </w:rPr>
              <w:t>CGTGGTCAGACCGAGCTTAT</w:t>
            </w:r>
          </w:p>
        </w:tc>
      </w:tr>
      <w:tr w:rsidR="00EB6A86" w:rsidRPr="00EB6A86" w14:paraId="773200E7" w14:textId="77777777" w:rsidTr="00D17302">
        <w:tc>
          <w:tcPr>
            <w:tcW w:w="3033" w:type="dxa"/>
          </w:tcPr>
          <w:p w14:paraId="72F827DD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fliC</w:t>
            </w:r>
            <w:r w:rsidRPr="00EB6A86">
              <w:rPr>
                <w:rFonts w:ascii="Times New Roman" w:hAnsi="Times New Roman" w:cs="Times New Roman"/>
                <w:sz w:val="16"/>
              </w:rPr>
              <w:t>_F</w:t>
            </w:r>
            <w:proofErr w:type="spellEnd"/>
          </w:p>
        </w:tc>
        <w:tc>
          <w:tcPr>
            <w:tcW w:w="2821" w:type="dxa"/>
          </w:tcPr>
          <w:p w14:paraId="351E3FF9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EB6A86">
              <w:rPr>
                <w:rFonts w:ascii="Times New Roman" w:hAnsi="Times New Roman" w:cs="Times New Roman"/>
                <w:sz w:val="16"/>
              </w:rPr>
              <w:t>fliC</w:t>
            </w:r>
            <w:proofErr w:type="spellEnd"/>
            <w:r w:rsidRPr="00EB6A86">
              <w:rPr>
                <w:rFonts w:ascii="Times New Roman" w:hAnsi="Times New Roman" w:cs="Times New Roman"/>
                <w:sz w:val="16"/>
              </w:rPr>
              <w:t xml:space="preserve"> (bll6855)</w:t>
            </w:r>
          </w:p>
        </w:tc>
        <w:tc>
          <w:tcPr>
            <w:tcW w:w="3496" w:type="dxa"/>
          </w:tcPr>
          <w:p w14:paraId="64890281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r w:rsidRPr="00EB6A86">
              <w:rPr>
                <w:rFonts w:ascii="Times New Roman" w:hAnsi="Times New Roman" w:cs="Times New Roman"/>
                <w:sz w:val="16"/>
              </w:rPr>
              <w:t>TGGATTGACGCAATACGCCT</w:t>
            </w:r>
          </w:p>
        </w:tc>
      </w:tr>
      <w:tr w:rsidR="00EB6A86" w:rsidRPr="00EB6A86" w14:paraId="2069DBBB" w14:textId="77777777" w:rsidTr="00D17302">
        <w:tc>
          <w:tcPr>
            <w:tcW w:w="3033" w:type="dxa"/>
          </w:tcPr>
          <w:p w14:paraId="5459894A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fliC</w:t>
            </w:r>
            <w:r w:rsidRPr="00EB6A86">
              <w:rPr>
                <w:rFonts w:ascii="Times New Roman" w:hAnsi="Times New Roman" w:cs="Times New Roman"/>
                <w:sz w:val="16"/>
              </w:rPr>
              <w:t>_R</w:t>
            </w:r>
            <w:proofErr w:type="spellEnd"/>
          </w:p>
        </w:tc>
        <w:tc>
          <w:tcPr>
            <w:tcW w:w="2821" w:type="dxa"/>
          </w:tcPr>
          <w:p w14:paraId="09F4C0F7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EB6A86">
              <w:rPr>
                <w:rFonts w:ascii="Times New Roman" w:hAnsi="Times New Roman" w:cs="Times New Roman"/>
                <w:sz w:val="16"/>
              </w:rPr>
              <w:t>fliC</w:t>
            </w:r>
            <w:proofErr w:type="spellEnd"/>
            <w:r w:rsidRPr="00EB6A86">
              <w:rPr>
                <w:rFonts w:ascii="Times New Roman" w:hAnsi="Times New Roman" w:cs="Times New Roman"/>
                <w:sz w:val="16"/>
              </w:rPr>
              <w:t xml:space="preserve"> (bll6855)</w:t>
            </w:r>
          </w:p>
        </w:tc>
        <w:tc>
          <w:tcPr>
            <w:tcW w:w="3496" w:type="dxa"/>
          </w:tcPr>
          <w:p w14:paraId="0D9B787C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r w:rsidRPr="00EB6A86">
              <w:rPr>
                <w:rFonts w:ascii="Times New Roman" w:hAnsi="Times New Roman" w:cs="Times New Roman"/>
                <w:sz w:val="16"/>
              </w:rPr>
              <w:t>CCGTTCGAGTAGGTGGCATC</w:t>
            </w:r>
          </w:p>
        </w:tc>
      </w:tr>
      <w:tr w:rsidR="00EB6A86" w:rsidRPr="00EB6A86" w14:paraId="6BA4AE7A" w14:textId="77777777" w:rsidTr="00D17302">
        <w:tc>
          <w:tcPr>
            <w:tcW w:w="3033" w:type="dxa"/>
          </w:tcPr>
          <w:p w14:paraId="181F4EA2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r w:rsidRPr="00EB6A86">
              <w:rPr>
                <w:rFonts w:ascii="Times New Roman" w:hAnsi="Times New Roman" w:cs="Times New Roman"/>
                <w:sz w:val="16"/>
              </w:rPr>
              <w:t>cheA1_RTPCR_F</w:t>
            </w:r>
          </w:p>
        </w:tc>
        <w:tc>
          <w:tcPr>
            <w:tcW w:w="2821" w:type="dxa"/>
          </w:tcPr>
          <w:p w14:paraId="04184B16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r w:rsidRPr="00EB6A86">
              <w:rPr>
                <w:rFonts w:ascii="Times New Roman" w:hAnsi="Times New Roman" w:cs="Times New Roman"/>
                <w:sz w:val="16"/>
              </w:rPr>
              <w:t>cheA1 (bll0393)</w:t>
            </w:r>
          </w:p>
        </w:tc>
        <w:tc>
          <w:tcPr>
            <w:tcW w:w="3496" w:type="dxa"/>
          </w:tcPr>
          <w:p w14:paraId="3305413E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r w:rsidRPr="00EB6A86">
              <w:rPr>
                <w:rFonts w:ascii="Times New Roman" w:hAnsi="Times New Roman" w:cs="Times New Roman"/>
                <w:sz w:val="16"/>
              </w:rPr>
              <w:t>CCATGGAGAGCGTCACTGTT</w:t>
            </w:r>
          </w:p>
        </w:tc>
      </w:tr>
      <w:tr w:rsidR="00EB6A86" w:rsidRPr="00EB6A86" w14:paraId="576E95A3" w14:textId="77777777" w:rsidTr="00D17302">
        <w:tc>
          <w:tcPr>
            <w:tcW w:w="3033" w:type="dxa"/>
          </w:tcPr>
          <w:p w14:paraId="27C67F0D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r w:rsidRPr="00EB6A86">
              <w:rPr>
                <w:rFonts w:ascii="Times New Roman" w:hAnsi="Times New Roman" w:cs="Times New Roman"/>
                <w:sz w:val="16"/>
              </w:rPr>
              <w:t>cheA1_RTPCR_R</w:t>
            </w:r>
          </w:p>
        </w:tc>
        <w:tc>
          <w:tcPr>
            <w:tcW w:w="2821" w:type="dxa"/>
          </w:tcPr>
          <w:p w14:paraId="0504CB73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r w:rsidRPr="00EB6A86">
              <w:rPr>
                <w:rFonts w:ascii="Times New Roman" w:hAnsi="Times New Roman" w:cs="Times New Roman"/>
                <w:sz w:val="16"/>
              </w:rPr>
              <w:t>cheA1 (bll0393)</w:t>
            </w:r>
          </w:p>
        </w:tc>
        <w:tc>
          <w:tcPr>
            <w:tcW w:w="3496" w:type="dxa"/>
          </w:tcPr>
          <w:p w14:paraId="23FDB752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r w:rsidRPr="00EB6A86">
              <w:rPr>
                <w:rFonts w:ascii="Times New Roman" w:hAnsi="Times New Roman" w:cs="Times New Roman"/>
                <w:sz w:val="16"/>
              </w:rPr>
              <w:t>CTCGATGTTGAGGCGTTCCT</w:t>
            </w:r>
          </w:p>
        </w:tc>
      </w:tr>
      <w:tr w:rsidR="00EB6A86" w:rsidRPr="00EB6A86" w14:paraId="24B1A2DD" w14:textId="77777777" w:rsidTr="00D17302">
        <w:tc>
          <w:tcPr>
            <w:tcW w:w="3033" w:type="dxa"/>
          </w:tcPr>
          <w:p w14:paraId="486F67AE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r w:rsidRPr="00EB6A86">
              <w:rPr>
                <w:rFonts w:ascii="Times New Roman" w:hAnsi="Times New Roman" w:cs="Times New Roman"/>
                <w:sz w:val="16"/>
              </w:rPr>
              <w:t>cheA2_RTPCR_F</w:t>
            </w:r>
          </w:p>
        </w:tc>
        <w:tc>
          <w:tcPr>
            <w:tcW w:w="2821" w:type="dxa"/>
          </w:tcPr>
          <w:p w14:paraId="74E95367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r w:rsidRPr="00EB6A86">
              <w:rPr>
                <w:rFonts w:ascii="Times New Roman" w:hAnsi="Times New Roman" w:cs="Times New Roman"/>
                <w:sz w:val="16"/>
              </w:rPr>
              <w:t>cheA2 (blr2192)</w:t>
            </w:r>
          </w:p>
        </w:tc>
        <w:tc>
          <w:tcPr>
            <w:tcW w:w="3496" w:type="dxa"/>
          </w:tcPr>
          <w:p w14:paraId="3631846A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r w:rsidRPr="00EB6A86">
              <w:rPr>
                <w:rFonts w:ascii="Times New Roman" w:hAnsi="Times New Roman" w:cs="Times New Roman"/>
                <w:sz w:val="16"/>
              </w:rPr>
              <w:t>CCATGGAGAGCGTCACTGTT</w:t>
            </w:r>
          </w:p>
        </w:tc>
      </w:tr>
      <w:tr w:rsidR="00EB6A86" w:rsidRPr="00EB6A86" w14:paraId="79E1A7EF" w14:textId="77777777" w:rsidTr="00D17302">
        <w:tc>
          <w:tcPr>
            <w:tcW w:w="3033" w:type="dxa"/>
          </w:tcPr>
          <w:p w14:paraId="4DC1AF48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r w:rsidRPr="00EB6A86">
              <w:rPr>
                <w:rFonts w:ascii="Times New Roman" w:hAnsi="Times New Roman" w:cs="Times New Roman"/>
                <w:sz w:val="16"/>
              </w:rPr>
              <w:t>cheA2_RTPCR_R</w:t>
            </w:r>
          </w:p>
        </w:tc>
        <w:tc>
          <w:tcPr>
            <w:tcW w:w="2821" w:type="dxa"/>
          </w:tcPr>
          <w:p w14:paraId="1A6E4370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r w:rsidRPr="00EB6A86">
              <w:rPr>
                <w:rFonts w:ascii="Times New Roman" w:hAnsi="Times New Roman" w:cs="Times New Roman"/>
                <w:sz w:val="16"/>
              </w:rPr>
              <w:t>cheA2 (blr2192)</w:t>
            </w:r>
          </w:p>
        </w:tc>
        <w:tc>
          <w:tcPr>
            <w:tcW w:w="3496" w:type="dxa"/>
          </w:tcPr>
          <w:p w14:paraId="131DD0D8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r w:rsidRPr="00EB6A86">
              <w:rPr>
                <w:rFonts w:ascii="Times New Roman" w:hAnsi="Times New Roman" w:cs="Times New Roman"/>
                <w:sz w:val="16"/>
              </w:rPr>
              <w:t>CTCGATGTTGAGGCGTTCCT</w:t>
            </w:r>
          </w:p>
        </w:tc>
      </w:tr>
      <w:tr w:rsidR="00EB6A86" w:rsidRPr="00EB6A86" w14:paraId="633530C9" w14:textId="77777777" w:rsidTr="00D17302">
        <w:tc>
          <w:tcPr>
            <w:tcW w:w="3033" w:type="dxa"/>
          </w:tcPr>
          <w:p w14:paraId="60F4883D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r w:rsidRPr="00EB6A86">
              <w:rPr>
                <w:rFonts w:ascii="Times New Roman" w:hAnsi="Times New Roman" w:cs="Times New Roman"/>
                <w:sz w:val="16"/>
              </w:rPr>
              <w:t>cheA3_RTPCR_F</w:t>
            </w:r>
          </w:p>
        </w:tc>
        <w:tc>
          <w:tcPr>
            <w:tcW w:w="2821" w:type="dxa"/>
          </w:tcPr>
          <w:p w14:paraId="201B7523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r w:rsidRPr="00EB6A86">
              <w:rPr>
                <w:rFonts w:ascii="Times New Roman" w:hAnsi="Times New Roman" w:cs="Times New Roman"/>
                <w:sz w:val="16"/>
              </w:rPr>
              <w:t>cheA3 (blr2343)</w:t>
            </w:r>
          </w:p>
        </w:tc>
        <w:tc>
          <w:tcPr>
            <w:tcW w:w="3496" w:type="dxa"/>
          </w:tcPr>
          <w:p w14:paraId="5869858C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r w:rsidRPr="00EB6A86">
              <w:rPr>
                <w:rFonts w:ascii="Times New Roman" w:hAnsi="Times New Roman" w:cs="Times New Roman"/>
                <w:sz w:val="16"/>
              </w:rPr>
              <w:t>GCTGGCACCTGTATCTGGAA</w:t>
            </w:r>
          </w:p>
        </w:tc>
      </w:tr>
      <w:tr w:rsidR="00EB6A86" w:rsidRPr="00EB6A86" w14:paraId="2DBF9D73" w14:textId="77777777" w:rsidTr="00D17302">
        <w:tc>
          <w:tcPr>
            <w:tcW w:w="3033" w:type="dxa"/>
          </w:tcPr>
          <w:p w14:paraId="0A9D8290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r w:rsidRPr="00EB6A86">
              <w:rPr>
                <w:rFonts w:ascii="Times New Roman" w:hAnsi="Times New Roman" w:cs="Times New Roman"/>
                <w:sz w:val="16"/>
              </w:rPr>
              <w:t>cheA3_RTPCR_R</w:t>
            </w:r>
          </w:p>
        </w:tc>
        <w:tc>
          <w:tcPr>
            <w:tcW w:w="2821" w:type="dxa"/>
          </w:tcPr>
          <w:p w14:paraId="57A6853C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r w:rsidRPr="00EB6A86">
              <w:rPr>
                <w:rFonts w:ascii="Times New Roman" w:hAnsi="Times New Roman" w:cs="Times New Roman"/>
                <w:sz w:val="16"/>
              </w:rPr>
              <w:t>cheA3 (blr2343)</w:t>
            </w:r>
          </w:p>
        </w:tc>
        <w:tc>
          <w:tcPr>
            <w:tcW w:w="3496" w:type="dxa"/>
          </w:tcPr>
          <w:p w14:paraId="2A522E1B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</w:rPr>
            </w:pPr>
            <w:r w:rsidRPr="00EB6A86">
              <w:rPr>
                <w:rFonts w:ascii="Times New Roman" w:hAnsi="Times New Roman" w:cs="Times New Roman"/>
                <w:sz w:val="16"/>
              </w:rPr>
              <w:t>AGCTTGACGTCCCACTTCAG</w:t>
            </w:r>
          </w:p>
        </w:tc>
      </w:tr>
    </w:tbl>
    <w:p w14:paraId="2B07FDE0" w14:textId="77777777" w:rsidR="00EB6A86" w:rsidRPr="00EB6A86" w:rsidRDefault="00EB6A86" w:rsidP="00992E1A">
      <w:pPr>
        <w:rPr>
          <w:rFonts w:ascii="Times New Roman" w:hAnsi="Times New Roman" w:cs="Times New Roman"/>
          <w:b/>
        </w:rPr>
      </w:pPr>
    </w:p>
    <w:p w14:paraId="6CA33D95" w14:textId="77777777" w:rsidR="00EB6A86" w:rsidRPr="00EB6A86" w:rsidRDefault="00EB6A86" w:rsidP="00992E1A">
      <w:pPr>
        <w:rPr>
          <w:rFonts w:ascii="Times New Roman" w:hAnsi="Times New Roman" w:cs="Times New Roman"/>
          <w:bCs/>
        </w:rPr>
      </w:pPr>
      <w:r w:rsidRPr="00EB6A86">
        <w:rPr>
          <w:rFonts w:ascii="Times New Roman" w:hAnsi="Times New Roman" w:cs="Times New Roman"/>
          <w:b/>
        </w:rPr>
        <w:t xml:space="preserve">Table </w:t>
      </w:r>
      <w:r w:rsidRPr="00EB6A86">
        <w:rPr>
          <w:rFonts w:ascii="Times New Roman" w:hAnsi="Times New Roman" w:cs="Times New Roman"/>
          <w:b/>
          <w:bCs/>
        </w:rPr>
        <w:t>S2</w:t>
      </w:r>
      <w:r w:rsidRPr="00EB6A86">
        <w:rPr>
          <w:rFonts w:ascii="Times New Roman" w:hAnsi="Times New Roman" w:cs="Times New Roman"/>
          <w:b/>
        </w:rPr>
        <w:t xml:space="preserve">. </w:t>
      </w:r>
      <w:r w:rsidRPr="00EB6A86">
        <w:rPr>
          <w:rFonts w:ascii="Times New Roman" w:hAnsi="Times New Roman" w:cs="Times New Roman"/>
          <w:bCs/>
        </w:rPr>
        <w:t>Primers used for RT-qPCR in this study.</w:t>
      </w:r>
    </w:p>
    <w:p w14:paraId="790B569B" w14:textId="77777777" w:rsidR="00EB6A86" w:rsidRPr="00EB6A86" w:rsidRDefault="00EB6A86" w:rsidP="00992E1A">
      <w:pPr>
        <w:rPr>
          <w:rFonts w:ascii="Times New Roman" w:hAnsi="Times New Roman" w:cs="Times New Roman"/>
          <w:b/>
        </w:rPr>
        <w:sectPr w:rsidR="00EB6A86" w:rsidRPr="00EB6A86" w:rsidSect="00EB6A8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2"/>
        <w:gridCol w:w="810"/>
        <w:gridCol w:w="990"/>
        <w:gridCol w:w="1620"/>
        <w:gridCol w:w="1260"/>
      </w:tblGrid>
      <w:tr w:rsidR="00EB6A86" w:rsidRPr="00EB6A86" w14:paraId="3551331E" w14:textId="77777777" w:rsidTr="00EB6A86">
        <w:trPr>
          <w:trHeight w:val="72"/>
          <w:jc w:val="center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0E109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plicate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5DFC7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ain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6900A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w track 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092B2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-filtering track 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87FF3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nt retained</w:t>
            </w:r>
          </w:p>
        </w:tc>
      </w:tr>
      <w:tr w:rsidR="00EB6A86" w:rsidRPr="00EB6A86" w14:paraId="47C5D557" w14:textId="77777777" w:rsidTr="00EB6A86">
        <w:trPr>
          <w:trHeight w:val="72"/>
          <w:jc w:val="center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2D554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EB04F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EBAC3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247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FB28A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93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140F5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5.48</w:t>
            </w:r>
          </w:p>
        </w:tc>
      </w:tr>
      <w:tr w:rsidR="00EB6A86" w:rsidRPr="00EB6A86" w14:paraId="60E8F69B" w14:textId="77777777" w:rsidTr="00EB6A86">
        <w:trPr>
          <w:trHeight w:val="72"/>
          <w:jc w:val="center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63862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DCFE9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∆cheA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DDBFC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364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D312F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96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49B5C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7.05</w:t>
            </w:r>
          </w:p>
        </w:tc>
      </w:tr>
      <w:tr w:rsidR="00EB6A86" w:rsidRPr="00EB6A86" w14:paraId="0AEBA9C0" w14:textId="77777777" w:rsidTr="00EB6A86">
        <w:trPr>
          <w:trHeight w:val="72"/>
          <w:jc w:val="center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97E82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73823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∆cheA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17AAB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486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BD7CD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78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2999B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6.04</w:t>
            </w:r>
          </w:p>
        </w:tc>
      </w:tr>
      <w:tr w:rsidR="00EB6A86" w:rsidRPr="00EB6A86" w14:paraId="37AC4E10" w14:textId="77777777" w:rsidTr="00EB6A86">
        <w:trPr>
          <w:trHeight w:val="72"/>
          <w:jc w:val="center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BE772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AB8D6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∆cheA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1BAF6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481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E6BAC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58C82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8.66</w:t>
            </w:r>
          </w:p>
        </w:tc>
      </w:tr>
      <w:tr w:rsidR="00EB6A86" w:rsidRPr="00EB6A86" w14:paraId="1DB51EAF" w14:textId="77777777" w:rsidTr="00EB6A86">
        <w:trPr>
          <w:trHeight w:val="72"/>
          <w:jc w:val="center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B98CC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1B3E8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∆A1∆A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FB768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429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BC861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30288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4.11</w:t>
            </w:r>
          </w:p>
        </w:tc>
      </w:tr>
      <w:tr w:rsidR="00EB6A86" w:rsidRPr="00EB6A86" w14:paraId="17504C51" w14:textId="77777777" w:rsidTr="00EB6A86">
        <w:trPr>
          <w:trHeight w:val="72"/>
          <w:jc w:val="center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6DC0B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45BE0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57DF7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308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E1B30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34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5CB97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43.59</w:t>
            </w:r>
          </w:p>
        </w:tc>
      </w:tr>
      <w:tr w:rsidR="00EB6A86" w:rsidRPr="00EB6A86" w14:paraId="7F215C5A" w14:textId="77777777" w:rsidTr="00EB6A86">
        <w:trPr>
          <w:trHeight w:val="72"/>
          <w:jc w:val="center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8C833B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37D65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∆cheA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E7B6A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49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13E63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3549A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26.14</w:t>
            </w:r>
          </w:p>
        </w:tc>
      </w:tr>
      <w:tr w:rsidR="00EB6A86" w:rsidRPr="00EB6A86" w14:paraId="0ACBA8A6" w14:textId="77777777" w:rsidTr="00EB6A86">
        <w:trPr>
          <w:trHeight w:val="72"/>
          <w:jc w:val="center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0E2AE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4FBF5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∆cheA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2E288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79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97743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128EC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28.37</w:t>
            </w:r>
          </w:p>
        </w:tc>
      </w:tr>
      <w:tr w:rsidR="00EB6A86" w:rsidRPr="00EB6A86" w14:paraId="51F17E57" w14:textId="77777777" w:rsidTr="00EB6A86">
        <w:trPr>
          <w:trHeight w:val="72"/>
          <w:jc w:val="center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1A3A6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FEBC0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∆cheA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3F36E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522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E6BCD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77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A4AB8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4.83</w:t>
            </w:r>
          </w:p>
        </w:tc>
      </w:tr>
      <w:tr w:rsidR="00EB6A86" w:rsidRPr="00EB6A86" w14:paraId="19B5CF9D" w14:textId="77777777" w:rsidTr="00EB6A86">
        <w:trPr>
          <w:trHeight w:val="72"/>
          <w:jc w:val="center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8A600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51208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∆A1∆A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1BA69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28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93194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FAFBE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4.11</w:t>
            </w:r>
          </w:p>
        </w:tc>
      </w:tr>
      <w:tr w:rsidR="00EB6A86" w:rsidRPr="00EB6A86" w14:paraId="36181D08" w14:textId="77777777" w:rsidTr="00EB6A86">
        <w:trPr>
          <w:trHeight w:val="72"/>
          <w:jc w:val="center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A675D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C56DE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D54B1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451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70687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26F64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7.94</w:t>
            </w:r>
          </w:p>
        </w:tc>
      </w:tr>
      <w:tr w:rsidR="00EB6A86" w:rsidRPr="00EB6A86" w14:paraId="59D7646C" w14:textId="77777777" w:rsidTr="00EB6A86">
        <w:trPr>
          <w:trHeight w:val="72"/>
          <w:jc w:val="center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E7D3E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79C59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∆cheA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5E098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043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5EE07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06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94EF8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0.19</w:t>
            </w:r>
          </w:p>
        </w:tc>
      </w:tr>
      <w:tr w:rsidR="00EB6A86" w:rsidRPr="00EB6A86" w14:paraId="6773F614" w14:textId="77777777" w:rsidTr="00EB6A86">
        <w:trPr>
          <w:trHeight w:val="72"/>
          <w:jc w:val="center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46564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28537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∆cheA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D91A7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047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9AB7A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68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4523F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6.53</w:t>
            </w:r>
          </w:p>
        </w:tc>
      </w:tr>
      <w:tr w:rsidR="00EB6A86" w:rsidRPr="00EB6A86" w14:paraId="6F7B2F3C" w14:textId="77777777" w:rsidTr="00EB6A86">
        <w:trPr>
          <w:trHeight w:val="72"/>
          <w:jc w:val="center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44A22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CF7A2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∆cheA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4D04E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725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7FAA2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36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6D878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4.98</w:t>
            </w:r>
          </w:p>
        </w:tc>
      </w:tr>
      <w:tr w:rsidR="00EB6A86" w:rsidRPr="00EB6A86" w14:paraId="31692136" w14:textId="77777777" w:rsidTr="00EB6A86">
        <w:trPr>
          <w:trHeight w:val="72"/>
          <w:jc w:val="center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0011D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79A2A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∆A1∆A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214ED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2114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998F82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24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325AC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5.89</w:t>
            </w:r>
          </w:p>
        </w:tc>
      </w:tr>
      <w:tr w:rsidR="00EB6A86" w:rsidRPr="00EB6A86" w14:paraId="36DD8D01" w14:textId="77777777" w:rsidTr="00EB6A86">
        <w:trPr>
          <w:trHeight w:val="72"/>
          <w:jc w:val="center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BD37C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CFEBC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53F19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302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282E3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43262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</w:tr>
      <w:tr w:rsidR="00EB6A86" w:rsidRPr="00EB6A86" w14:paraId="4A654F0B" w14:textId="77777777" w:rsidTr="00EB6A86">
        <w:trPr>
          <w:trHeight w:val="72"/>
          <w:jc w:val="center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72A10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5ABB0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∆cheA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84CCA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828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6B0A9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75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3FD9E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9.14</w:t>
            </w:r>
          </w:p>
        </w:tc>
      </w:tr>
      <w:tr w:rsidR="00EB6A86" w:rsidRPr="00EB6A86" w14:paraId="49B509C7" w14:textId="77777777" w:rsidTr="00EB6A86">
        <w:trPr>
          <w:trHeight w:val="72"/>
          <w:jc w:val="center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63F20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07834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∆cheA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04AF8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264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8CB09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1E1ED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3.13</w:t>
            </w:r>
          </w:p>
        </w:tc>
      </w:tr>
      <w:tr w:rsidR="00EB6A86" w:rsidRPr="00EB6A86" w14:paraId="2985C650" w14:textId="77777777" w:rsidTr="00EB6A86">
        <w:trPr>
          <w:trHeight w:val="72"/>
          <w:jc w:val="center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4F87A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D2A5A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∆cheA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E83DB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430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253523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52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44B9F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2.23</w:t>
            </w:r>
          </w:p>
        </w:tc>
      </w:tr>
      <w:tr w:rsidR="00EB6A86" w:rsidRPr="00EB6A86" w14:paraId="7FBAB46E" w14:textId="77777777" w:rsidTr="00EB6A86">
        <w:trPr>
          <w:trHeight w:val="72"/>
          <w:jc w:val="center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5C3B5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1A5A9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∆A1∆A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D12FE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242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E88DD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A58A63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0.73</w:t>
            </w:r>
          </w:p>
        </w:tc>
      </w:tr>
      <w:tr w:rsidR="00EB6A86" w:rsidRPr="00EB6A86" w14:paraId="1FC8A8D1" w14:textId="77777777" w:rsidTr="00EB6A86">
        <w:trPr>
          <w:trHeight w:val="72"/>
          <w:jc w:val="center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8D034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8387A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B7523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459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9B13B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53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10564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1.64</w:t>
            </w:r>
          </w:p>
        </w:tc>
      </w:tr>
      <w:tr w:rsidR="00EB6A86" w:rsidRPr="00EB6A86" w14:paraId="70F088EF" w14:textId="77777777" w:rsidTr="00EB6A86">
        <w:trPr>
          <w:trHeight w:val="72"/>
          <w:jc w:val="center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12B72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CA63A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∆cheA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1FBFA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344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C77DD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32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F5584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9.44</w:t>
            </w:r>
          </w:p>
        </w:tc>
      </w:tr>
      <w:tr w:rsidR="00EB6A86" w:rsidRPr="00EB6A86" w14:paraId="41B14ABC" w14:textId="77777777" w:rsidTr="00EB6A86">
        <w:trPr>
          <w:trHeight w:val="72"/>
          <w:jc w:val="center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22CD0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E084B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∆cheA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11231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345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3BFAF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41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CD8D45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1.89</w:t>
            </w:r>
          </w:p>
        </w:tc>
      </w:tr>
      <w:tr w:rsidR="00EB6A86" w:rsidRPr="00EB6A86" w14:paraId="20029FA6" w14:textId="77777777" w:rsidTr="00EB6A86">
        <w:trPr>
          <w:trHeight w:val="72"/>
          <w:jc w:val="center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CF0C1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CE984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∆cheA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738C9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429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A239A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78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4A7B5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8.27</w:t>
            </w:r>
          </w:p>
        </w:tc>
      </w:tr>
      <w:tr w:rsidR="00EB6A86" w:rsidRPr="00EB6A86" w14:paraId="5971F0C4" w14:textId="77777777" w:rsidTr="00EB6A86">
        <w:trPr>
          <w:trHeight w:val="72"/>
          <w:jc w:val="center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3756E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CB36F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∆A1∆A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C852F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5519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E5070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337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0B5F9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24.23</w:t>
            </w:r>
          </w:p>
        </w:tc>
      </w:tr>
      <w:tr w:rsidR="00EB6A86" w:rsidRPr="00EB6A86" w14:paraId="1CF88A61" w14:textId="77777777" w:rsidTr="00EB6A86">
        <w:trPr>
          <w:trHeight w:val="72"/>
          <w:jc w:val="center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E6AD8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59991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112E5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2180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E7CB0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50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226D5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6.91</w:t>
            </w:r>
          </w:p>
        </w:tc>
      </w:tr>
      <w:tr w:rsidR="00EB6A86" w:rsidRPr="00EB6A86" w14:paraId="583E567D" w14:textId="77777777" w:rsidTr="00EB6A86">
        <w:trPr>
          <w:trHeight w:val="72"/>
          <w:jc w:val="center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16C48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3ACBF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∆cheA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6E3C5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848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5CC1DF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217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688E4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1.77</w:t>
            </w:r>
          </w:p>
        </w:tc>
      </w:tr>
      <w:tr w:rsidR="00EB6A86" w:rsidRPr="00EB6A86" w14:paraId="6B0F6739" w14:textId="77777777" w:rsidTr="00EB6A86">
        <w:trPr>
          <w:trHeight w:val="72"/>
          <w:jc w:val="center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8D412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CAE80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∆cheA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F36ED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222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ACE15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59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0C701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3.04</w:t>
            </w:r>
          </w:p>
        </w:tc>
      </w:tr>
      <w:tr w:rsidR="00EB6A86" w:rsidRPr="00EB6A86" w14:paraId="2EC7745E" w14:textId="77777777" w:rsidTr="00EB6A86">
        <w:trPr>
          <w:trHeight w:val="72"/>
          <w:jc w:val="center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7EB45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98FC1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∆cheA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CC937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885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FFE40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9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9AABA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0.17</w:t>
            </w:r>
          </w:p>
        </w:tc>
      </w:tr>
      <w:tr w:rsidR="00EB6A86" w:rsidRPr="00EB6A86" w14:paraId="6981D6FA" w14:textId="77777777" w:rsidTr="00EB6A86">
        <w:trPr>
          <w:trHeight w:val="87"/>
          <w:jc w:val="center"/>
        </w:trPr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808F9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D1597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∆A1∆A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23998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2190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839BD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113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BC002" w14:textId="77777777" w:rsidR="00EB6A86" w:rsidRPr="00EB6A86" w:rsidRDefault="00EB6A86" w:rsidP="00D1730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5.17</w:t>
            </w:r>
          </w:p>
        </w:tc>
      </w:tr>
    </w:tbl>
    <w:p w14:paraId="35213540" w14:textId="77777777" w:rsidR="00EB6A86" w:rsidRPr="00EB6A86" w:rsidRDefault="00EB6A86">
      <w:pPr>
        <w:rPr>
          <w:rFonts w:ascii="Times New Roman" w:hAnsi="Times New Roman" w:cs="Times New Roman"/>
        </w:rPr>
      </w:pPr>
    </w:p>
    <w:p w14:paraId="56049876" w14:textId="77777777" w:rsidR="00EB6A86" w:rsidRPr="00EB6A86" w:rsidRDefault="00EB6A86" w:rsidP="007C4312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EB6A86">
        <w:rPr>
          <w:rFonts w:ascii="Times New Roman" w:hAnsi="Times New Roman" w:cs="Times New Roman"/>
          <w:b/>
          <w:bCs/>
        </w:rPr>
        <w:t xml:space="preserve">Table S3. </w:t>
      </w:r>
      <w:r w:rsidRPr="00EB6A86">
        <w:rPr>
          <w:rFonts w:ascii="Times New Roman" w:hAnsi="Times New Roman" w:cs="Times New Roman"/>
        </w:rPr>
        <w:t xml:space="preserve">Summary of track filtering to remove non-motile cell tracks. For each replicate, for each strain, the table reports the number of individual cell tracks captured by </w:t>
      </w:r>
      <w:proofErr w:type="spellStart"/>
      <w:r w:rsidRPr="00EB6A86">
        <w:rPr>
          <w:rFonts w:ascii="Times New Roman" w:hAnsi="Times New Roman" w:cs="Times New Roman"/>
        </w:rPr>
        <w:t>TumbleScore</w:t>
      </w:r>
      <w:proofErr w:type="spellEnd"/>
      <w:r w:rsidRPr="00EB6A86">
        <w:rPr>
          <w:rFonts w:ascii="Times New Roman" w:hAnsi="Times New Roman" w:cs="Times New Roman"/>
        </w:rPr>
        <w:t xml:space="preserve"> with no filtering (“Raw track n”) and counts surviving the subsequent non-motile-cell filtering (“Post-filtering track n”)</w:t>
      </w:r>
      <w:r w:rsidRPr="00EB6A86">
        <w:rPr>
          <w:rFonts w:ascii="Times New Roman" w:hAnsi="Times New Roman" w:cs="Times New Roman"/>
          <w:color w:val="000000" w:themeColor="text1"/>
          <w:kern w:val="24"/>
        </w:rPr>
        <w:t>.</w:t>
      </w:r>
      <w:r w:rsidRPr="00EB6A8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0959DA43" w14:textId="77777777" w:rsidR="00EB6A86" w:rsidRDefault="00EB6A86"/>
    <w:p w14:paraId="5D8C2CA8" w14:textId="77777777" w:rsidR="00EB6A86" w:rsidRDefault="00EB6A86" w:rsidP="00992E1A">
      <w:pPr>
        <w:rPr>
          <w:rFonts w:ascii="Times New Roman" w:hAnsi="Times New Roman" w:cs="Times New Roman"/>
          <w:b/>
        </w:rPr>
        <w:sectPr w:rsidR="00EB6A86" w:rsidSect="00EB6A8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9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12"/>
        <w:gridCol w:w="210"/>
        <w:gridCol w:w="1615"/>
        <w:gridCol w:w="2395"/>
        <w:gridCol w:w="3281"/>
      </w:tblGrid>
      <w:tr w:rsidR="00EB6A86" w:rsidRPr="00EB6A86" w14:paraId="37105C70" w14:textId="77777777" w:rsidTr="00D17302">
        <w:trPr>
          <w:trHeight w:val="285"/>
        </w:trPr>
        <w:tc>
          <w:tcPr>
            <w:tcW w:w="6414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2EDEC3" w14:textId="77777777" w:rsidR="00EB6A86" w:rsidRPr="00EB6A86" w:rsidRDefault="00EB6A86" w:rsidP="00D17302">
            <w:pPr>
              <w:ind w:right="1329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A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k18sacB_delcheA1</w:t>
            </w:r>
          </w:p>
        </w:tc>
        <w:tc>
          <w:tcPr>
            <w:tcW w:w="65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624A666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A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B6A86">
              <w:rPr>
                <w:rFonts w:ascii="Times New Roman" w:hAnsi="Times New Roman" w:cs="Times New Roman"/>
                <w:sz w:val="20"/>
                <w:szCs w:val="20"/>
              </w:rPr>
              <w:t xml:space="preserve">For deletion of </w:t>
            </w:r>
            <w:r w:rsidRPr="00EB6A86">
              <w:rPr>
                <w:rFonts w:ascii="Times New Roman" w:eastAsia="Arial" w:hAnsi="Times New Roman" w:cs="Times New Roman"/>
                <w:sz w:val="20"/>
                <w:szCs w:val="20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cheA1</w:t>
            </w:r>
            <w:r w:rsidRPr="00EB6A8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Δbll0393)</w:t>
            </w:r>
          </w:p>
        </w:tc>
      </w:tr>
      <w:tr w:rsidR="00EB6A86" w:rsidRPr="00EB6A86" w14:paraId="060FD0B9" w14:textId="77777777" w:rsidTr="00D17302">
        <w:trPr>
          <w:trHeight w:val="28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B7162C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ATTCATGACGCCGCATGGCTGCAGATTTCGCGTCCGTCGTTTCCGTCCTCCTGGCTTCGCCAAAGACGTTCGCGACCGTCAGTTCTTCGATCCCAACCGGAGGAGAAAGGCGTGCCCCACGGTTCAATTATTGAATCGCCGAAACGGGAAGCTCAAACGGGGACAGAAAGTCTGCGCCATATTCTCGTTGTCGACGACGACCCGATGGTGTGCATGGCCATCGAGGTCTATCTTCAGCTAAACCATTTTCGGGTGACGATTGCCGAAGGAGGAGAGGTCGGACTGCGTGCTCTCGAACACGGACAGTTCGATCTGATGATCATCGACATCTTCATGCCGCACATGCGCGGCTTCGAATCGATCAGGGTGTTCCACGAGCGGGCGCCCACCATTCCGTTGATCGCGATGTCCGGCTACGCTTTCGCAAATCTGAATTCACCCGCTCCCGATTTCCTCCGGATGGCGCTCGAGCTCGGCGCGGCACGCTGTCTGCGCAAGCCGTTCACGCCGCACGCTCTGCTCGCCGCCGTCAACGATTGCTTCGCGGAGCACCGCTCCGACGACGTTGCCTCGGCCGCGCGCCTGGGTTAGCGCAGCGCAGGCCGTCGTAGCGGCGGGGTAAGCGTCTGTTTACCACAAACGCGGGCCTTGCGGATCCCGGCAGGGCACGCCGCGACGGTCGCGAGAGCGCTCCCGATCGGCTTCGATTTCACGTGGGCCGTGCATATCGTCCTTCACGAGCAGGACTTTCTTGCGCGCGTCGTCGCGCCGTTGTCGGCGCGTTTACCTAACGCTTCTTTTGGTGACAGTTCGGTGCCGGTTTTACCGAGAAGCGCTGCCGCATGTGATCGAACCACAAACTTCTCTTCAATATCCGTATTAGCACGGAGGATGAAATTAACGGGACCGTGAAAGGGGTTGTCTAACGATCCAGACGGGGACCTCCGTCGATGCCAAGCGTGGCTCAGGCGTCGAAGTCCAGCTCAGTAAGGCGTAGCTCGAGCATGATCCGGAAAAGTGTGAAGCGGTTTTCCGACGAGATCATGCTCAAAACGAAAAAGCGGGATCAGGAGATACGCTGATGGCCAACAAGACCCAGTCCACCGAAGGCGCCATGGTCGAATACGTCACCGCGATGATCGGCGGCCAGCTGTTCGGCCTGCCGATCTCCCGCGTCCAGGACGTGTTCATGCCCGAGCGCGTCACCCGCGTTCCGCTGTCCTCCCGCGAGATCGCCGGCGTCCTCAACCTGCGCGGCCGCATCGTCACCGTGGTCGACATGCGCGCCCGCCTCGGCCTGCCGAGGCCCGAGGACGGCAAGGTGCCGATGGCGGTCGGTGTCGACCTGCGCGGCGAATCCTATGGCCTGCTGATCGACCAGATCGGCGAGGTGCTGCGCCTGCCCGAGGACGGCAAGGAAGAAAACCCTGTCAACCTCGACCCCCGCATGGCCAAGCTCGCCGGCGGTGTCCACCGCCTCGACGGCCAGCTCATGGTCGTCCTCGACGTCGATCGCGTCCTCGAGCTCGAAACCAAAGTGCAAATGGCTGCGTGAACCAACGAAACATCGAAGCCGGAGAACCAAAATGAAGACCTGTTTGGTGGTCGATGATTCCAGCGTCGTGCGCAAGATCGCGCGCCGCATCCTGGAAGGCCTGGAATTCCAGGTCACCGAAGCCGAGGACGGCTCGAAGGCGCTCGAGATCTGCCAGCGGCAACTGCCCGATGCGGTGTTGCTCGACTGGAACATGCCCGTGATGGACGGCTTCGAGTTCATGGGCCACATGCGCCGCCTGCCCGGCGGCGACCAGCCGAAGGTGGTGTTCTGCACCACCGAGAACAACGTGGCCCATATCGCCCAGGCGCTCAGCGGCGGCGCCAACGAATACATCATGAAGCCCTTCGACAAAGACATTATCGCCGACAAGTTCGCTGAAGTCGGCTTGATCCCGGTCGGACAAGCCATGGTCTGAGTGTGTCTGGCCCGAGTGTTCCGGCCA</w:t>
            </w:r>
          </w:p>
          <w:p w14:paraId="4FDA5586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6A86" w:rsidRPr="00EB6A86" w14:paraId="4A003471" w14:textId="77777777" w:rsidTr="00D17302">
        <w:trPr>
          <w:trHeight w:val="285"/>
        </w:trPr>
        <w:tc>
          <w:tcPr>
            <w:tcW w:w="6414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C6F0EC" w14:textId="77777777" w:rsidR="00EB6A86" w:rsidRPr="00EB6A86" w:rsidRDefault="00EB6A86" w:rsidP="00D17302">
            <w:pPr>
              <w:ind w:right="1329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A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k18sacB_delcheA2</w:t>
            </w:r>
          </w:p>
        </w:tc>
        <w:tc>
          <w:tcPr>
            <w:tcW w:w="65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6154B8E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A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B6A86">
              <w:rPr>
                <w:rFonts w:ascii="Times New Roman" w:hAnsi="Times New Roman" w:cs="Times New Roman"/>
                <w:sz w:val="20"/>
                <w:szCs w:val="20"/>
              </w:rPr>
              <w:t xml:space="preserve">For deletion of </w:t>
            </w:r>
            <w:r w:rsidRPr="00EB6A86">
              <w:rPr>
                <w:rFonts w:ascii="Times New Roman" w:eastAsia="Arial" w:hAnsi="Times New Roman" w:cs="Times New Roman"/>
                <w:sz w:val="20"/>
                <w:szCs w:val="20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cheA2</w:t>
            </w:r>
            <w:r w:rsidRPr="00EB6A8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Δblr2192)</w:t>
            </w:r>
          </w:p>
        </w:tc>
      </w:tr>
      <w:tr w:rsidR="00EB6A86" w:rsidRPr="00EB6A86" w14:paraId="195F5EB5" w14:textId="77777777" w:rsidTr="00D17302">
        <w:trPr>
          <w:trHeight w:val="28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E8B330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TTCGCCCCTGGCTTTATGGCCGCCCCGAACCGATCGCAAGCTAGCTGCCGCAGGCTTGCGAATGTTAGAACCCGCAGCATCCGTCAAGCATGCGTGATTCGCGGCGTCCAGCGCCGTGCAATTCCAGGAACCCTCCAGGACCCCATTATATGTCTGACGCCTCGTCGCCCGCGACCGCTACTGCTCCCGATATGCTCGAACTCGCCGCGCTGCTGTGCTCGCGGGTCTGCCACGATCTCATCAGCCCCGTCGGCGCCATCGTCAACGGGCTCGAAGTGCTCGATGACGATCCCAAGCCCGAGGACCGCGAGTTCGCGCTCGACCTGATTCGCAAGAGCGCCAAGACGGCCTCCGCCCGCCTCCAGTTCTGCCGTCTCGCCTTCGGCGCCGCCGGCTCCTCCGGCGCCCAGATCGACCTCGGCGATGCCCAGACCATGGCGCGCGGCCACATCGAGGACGGCAAGTGCACGATCACGTGGAATCTGCCGCGGCTGCTGCTGCCGAAGAATCGCGTCAAGCTGCTGCTCAACATGCTGGTCGTGGCCCAGCACACGATCCCGCGCGGCGGTACGCTGACGATCGATCCGGTCGGCGAGGGCGAGACGATGAGCTTTCGCATCACCGCGACCGGGCACAACGCGCGCCTGCCGCAGAACATCGCCGAGCTCCTGAGCGGCGAGCGCGGGCCCGCTGCGGATGCGCACGCGATCCAGCCTTATTATACGCGGCTGCTCGCGCAGGCCTGCGGGCTCACCGTGACGCTGGCACCGGAAGGCGCAGCCATCATCGTTACCGCTTCGTAAACGCGCGCATCGCTCTCAAGACGTTAATCGAATCTTTACGAGGCGCTTCGGCTTGTCCGGAGCGCCTTATCTCTTTGTTGGTTCCGTTCTTTTCCACATACTCAACCATTATTAAACGCTTTGCGGTGAAGCTGGCCTCATTCCGAAATGGCGCATCACGCCTCGTGCGCGCCCTCCCTGTATGAAGGCCTGTTTTCGAGCATGATCCGGAAAAGTGTGAAGCGGTTTTCCGACGAGATCATGCTCAAAACGAAAAAGCGGGATCAGGAGATACGCTGATGGCCAACAAGACCCAGTCCACCGAAGGCGCCATGGTCGAATACGTCACCGCGATGATCGGCGGCCAGCTGTTCGGCCTGCCGATCTCCCGCGTCCAGGACGTGTTCATGCCCGAGCGCGTCACCCGCGTTCCGCTGTCCTCCCGCGAGATCGCCGGCGTCCTCAACCTGCGCGGCCGCATCGTCACCGTGGTCGACATGCGCGCCCGCCTCGGCCTGCCGAGGCCCGAAGACGGCAAGGTGCCGATGGCGGTCGGTGTCGATCTGCGCGGCGAATCCTATGGCCTGCTGATCGACCAGATCGGCGAGGTGCTGCGCCTGCCCGAGGACGGCAAGGAAGAAAACCCCGTCAACCTCGACCCCCGCATGGCCAAGCTCGCCGGCGGTGTCCACCGCCTCGACGGCCAGCTCATGGTCGTCCTCGACGTCGATCGCGTCCTCGAGCTCGCGCCCGAGATGATGGCGGCCTGATACGGCGGCACTGCCGCCGACGGACTTGCAATTGGAAGTGTCCCCGCGAAGGGGACAGGAAGCAGAGGTTCACATGCGCACTTGTCTCGTCGTTGATGATTCCAGCGTCATCCGCAAGGTCGCGCGCCGCATCCTGGAGGGCCTCGACTTCCAGATCCTCGAAGCCGAGGACGGTGAGAAGGCGCTGGAGGCCTGCAAGCGCGGCTTGCCCGACGCGGTGCTGCTGGACTGGAACATGCCTGTCATGGACGGCTACGAGTTCCTCGGCCATCTCCGGCGCATGCCCGGCGGCGACCAGCCCAAGGTGGTGTTCTGCACCACCGAGAACGACGTTGCGCACATCGCGCGTGCGCTTCATGCCGGCGCCAACGAGTACATCATGAAGCCCTTCGACAAGGACATCGTGACGGCGAAGTTCCAGGAAGTCGGCCTGATCTGAGCGACCGTC</w:t>
            </w:r>
          </w:p>
          <w:p w14:paraId="6E2EEDA2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6A86" w:rsidRPr="00EB6A86" w14:paraId="5E87D21D" w14:textId="77777777" w:rsidTr="00D17302">
        <w:trPr>
          <w:trHeight w:val="285"/>
        </w:trPr>
        <w:tc>
          <w:tcPr>
            <w:tcW w:w="9544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C10D28" w14:textId="77777777" w:rsidR="00EB6A86" w:rsidRPr="00EB6A86" w:rsidRDefault="00EB6A86" w:rsidP="00D17302">
            <w:pPr>
              <w:ind w:right="1329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A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k18sacB_delcheA3</w:t>
            </w:r>
          </w:p>
        </w:tc>
        <w:tc>
          <w:tcPr>
            <w:tcW w:w="34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B22BBB4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A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B6A86">
              <w:rPr>
                <w:rFonts w:ascii="Times New Roman" w:hAnsi="Times New Roman" w:cs="Times New Roman"/>
                <w:sz w:val="20"/>
                <w:szCs w:val="20"/>
              </w:rPr>
              <w:t xml:space="preserve">For deletion of </w:t>
            </w:r>
            <w:r w:rsidRPr="00EB6A86">
              <w:rPr>
                <w:rFonts w:ascii="Times New Roman" w:eastAsia="Arial" w:hAnsi="Times New Roman" w:cs="Times New Roman"/>
                <w:sz w:val="20"/>
                <w:szCs w:val="20"/>
              </w:rPr>
              <w:t>Δ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cheA3</w:t>
            </w:r>
            <w:r w:rsidRPr="00EB6A8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Δblr2343)</w:t>
            </w:r>
          </w:p>
        </w:tc>
      </w:tr>
      <w:tr w:rsidR="00EB6A86" w:rsidRPr="00EB6A86" w14:paraId="2C264D05" w14:textId="77777777" w:rsidTr="00D17302">
        <w:trPr>
          <w:trHeight w:val="28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9487B1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CCTCGCATGCGATTTCAGCAGGCTATGCACCGTTGCATGCAATTGCGCGAAGTCCTCGGGAATGTGACCCGTAGTTGTACGGACCTCTCCGTTAGGGGTTTGCTCACTTGATTCGCGTCAAACGTGTATCGGAATTTTGCAAGGGCGGGGGCAGCGATGGCGCTCAATCCGACGGAGCCGAAGTGGTCGTTGCGGTTACCCGCCGATTGCAGCATCGCGGCCATTCGCAGCGTCTATGACCTCATTCGCGAGGCGTTCGGCCGCGAGCAGCGGCTCGAGATCGATTGTTCGCGCGTCGACAAGGCCGACGTGACCTCGATCCAGCTTCTGCTGTCGACCGCCAAGACGGGCGAGGCCCAGGGCCGCCCGGTGGTGCTCACCGCATTCTCCCAATCTCTGCGCAACACCCTTCGCCGCGCCGGCTTCGCCAGCGAGGCGATGATCGAACAGCACTTCCCGCAAAAGAAAGATGGCACCTGATGGCCACGATTCTGACCGTCGACGATTCCCCCAGCATTCGGCAAATGATCAAGGTCGTGCTCGAGCCGGCCGGTCATAACGTGATCGAGGCCGGTGACGGTGCGCAAGGGCTCGCCAAGGCCCAGGCCGGCAAGCTCGACCTCGTGATCACCGACCTCAATATGCCGGTCATGAACGGGCTGGAGCTGATCCGGGCGCTGCGCAAGCTGCCGAGCGCGGTCGGCATGCCGATCGTGTTCCTGACCACCGAATCCAACGACACGGTGAAGCAGGAGGCCAAGAGCGCCGGCGCCACGGGCTGGATCACCAAGCCCTTCAAGCCGGAGCAGTTGCTCGCCGTCGTCGGCAAGCTGGTGCGCGCATGAGTGCAATGGACCCGACCGAGGTCTTTCGTCAGGAAGCCAGTGAGCTCTTCGAAGTTCTTGAAGGAGCCCTGCTCGATCTCGGCCTGCGTCCCGATGACCGCGAACTCGTCGATTCCGCCTTCCGCGCCCTGCATACGATCAAGGGCTCGGGCGCCTGAACGAGACTTTGGCCGGCGAGCATCAGGCCGACGCGATGCAGGTCGTGATGATCGGCCTCGGCGAGGAGAAGTTCGCGCTCGACGCGGGCCTCGTGCGCGAGATCATCGATCCCGTGCCGGTGACCAAGGTCGCCGGCGCACGGGCTTTCGTTCCCAGCGTGATCAACGTACGCGGCAACGTCATTCCGCTCGCGGACCTGCGCATCCGCTTCGGTATGCCGCAGCTCGACAACTCGGCCGACACGCGCATCGTCGTCATCGAGCTGGAGCTCGACGGCGAGCCCGTCCTGGTCGGCGTCACCGCCGACAAGGTCTATGAGGTCACGGAGATCTCGCAGACCGACGTGCAGCAGACGCCGCGCGTCGGCATGCACTGGAAGCCGGAGTTCATTCGCTTCATCGCCAAATGGCGTGAAGAGTTCGTCATCGTTCCCAACATGGAACGCATTCTGAATTGAAATGAGTCCCAGGGGTGGGACTTGAGGTTTAGGGGCTGGAAATGAGATTTACGGTCAAAGCGAAGCTGGCCAGCGCATTCGGCCTGGTCATTGTCCTGTCCATGGTCGCCGGCGGTGTCGCGTACATGAAGCTCGGCGACATGATGGCCACTGCTGACAGCATGGTCCTGCGCGCGACCCGGATGGAGAAGGCGACGCAAATCGAAAAGGATATCCTGCTTCAGCTGCGGGCGGAGAAGAATTCAATTCTCGGAGCGGAAGCCCAGGCCGAACAGTTTGCCGCCGATGCCGCCAAGATTCGTGACCAGGCGCTGAAGACCAAGGACGAGGTCTACGCGTTGGCGAGCGAAGCCGGCAGGAAGCTGCTCGACAGCTTCGCTGTGACATACGCCAAGATGAATGTGTATCAGGAAGAGACGTTCAGACTGGCCAAGACCGACAAGGCAAAGGCGACCGAACGCTCCATGGGCGACGGTCGCAAGGTCGTCGCGGACGCGATGGAAGCCATGAGCGCCTATGTCGGCAACACGAAAAA</w:t>
            </w:r>
          </w:p>
        </w:tc>
      </w:tr>
      <w:tr w:rsidR="00EB6A86" w:rsidRPr="00EB6A86" w14:paraId="077781CC" w14:textId="77777777" w:rsidTr="00D17302">
        <w:trPr>
          <w:trHeight w:val="285"/>
        </w:trPr>
        <w:tc>
          <w:tcPr>
            <w:tcW w:w="453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6589BD" w14:textId="77777777" w:rsidR="00EB6A86" w:rsidRPr="00EB6A86" w:rsidRDefault="00EB6A86" w:rsidP="00D173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A86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k18sacB_A1-in-che2</w:t>
            </w:r>
          </w:p>
        </w:tc>
        <w:tc>
          <w:tcPr>
            <w:tcW w:w="8407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661F818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A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B6A86">
              <w:rPr>
                <w:rFonts w:ascii="Times New Roman" w:hAnsi="Times New Roman" w:cs="Times New Roman"/>
                <w:sz w:val="20"/>
                <w:szCs w:val="20"/>
              </w:rPr>
              <w:t xml:space="preserve">For insertion of the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cheA1</w:t>
            </w:r>
            <w:r w:rsidRPr="00EB6A8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Δbll0393) coding sequence in the che2 operon</w:t>
            </w:r>
          </w:p>
        </w:tc>
      </w:tr>
      <w:tr w:rsidR="00EB6A86" w:rsidRPr="00EB6A86" w14:paraId="397E84F2" w14:textId="77777777" w:rsidTr="00D17302">
        <w:trPr>
          <w:trHeight w:val="28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BB10C1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TGCCGCAAGCACTCA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GAGGATCGTTTCGCATGATTGAACAAGATGGATTGCACGCAGGTTCTCCGGCCGCTTGGGTGGAGAGGCTATTCGGCTATGACTGGGCACAACAGACAATCGGCTGCTCTGATGCCGCCGTGTTCCGGCTGTCAGCGCAGGGGCGCCCGGTTCTTTTTGTCAAGACCGACCTGTCCGGTGCCCTGAATGAACTCCAA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G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CTAGAGGATCGATCCTTTTTAACCCATCACATATACCTGCCGTTCACTATTATTTAGTGAAATGAGATATTATGATATTTTCTGAATTGTGATTAAAAAGGCAACTTTATGCCCATGCAACAGAAACTATAAAAAATACAGAGAATGAAAAGAAACAGATAGATTTTTTAGTTCTTTAGGCCCGTAGTCTGCAAATCCTTTTATGATTTTCTATCAAACAAAAGAGGAAAATAGACCAGTTGCAATCCAAACGAGAGTCTAATAGAATGAGGTCGAAAAGTAAATCGCGCGGGTTTGTTACTGATAAAGCAGGCAAGACCTAAAATGTGTAAAGGGCAAAGTGTATACTTTGGCGTCACCCCTTACATATTTTAGGTCTTTTTTTATTGTGCGTAACTAACTTGCCATCTTCAAACAGGAGGGCTGGAAGAAGCAGACCGCTAACACAGTACATAAAAAAGGAGACATGAACGATGAACATCAAAAAGTTTGCAAAACAAGCAACAGTATTAACCTTTACTACCGCACTGCTGGCAGGAGGCGCAACTCAAGCGTTTGCGAAAGAAACGAACCAAAAGCCATATAAGGAAACATACGGCATTTCCCATATTACACGCCATGATATGCTGCAAATCCCTGAACAGCAAAAAAATGAAAAATATCAAGTTTCTGAATTTGATTCGTCCACAATTAAAAATATCTCTTCTGCAAAAGGCCTGGACGTTTGGGACAGCTGGCCATTACAAAACGCTGACGGCACTGTCGCAAACTATCACGGCTACCACATCGTCTTTGCATTAGCCGGAGATCCTAAAAATGCGGATGACACATCGATTTACATGTTCTATCAAAAAGTCGGCGAAACTTCTATTGACAGCTGGAAAAACGCTGGCCGCGTCTTTAAAGACAGCGACAAATTCGATGCAAATGATTCTATCCTAAAAGACCAAACACAAGAATGGTCAGGTTCAGCCACATTTACATCTGACGGAAAAATCCGTTTATTCTACACTGATTTCTCCGGTAAACATTACGGCAAACAAACACTGACAACTGCACAAGTTAACGTATCAGCATCAGACAGCTCTTTGAACATCAACGGTGTAGAGGATTATAAATCAATCTTTGACGGTGACGGAAAAACGTATCAAAATGTACAGCAGTTCATCGATGAAGGCAACTACAGCTCAGGCGACAACCATACGCTGAGAGATCCTCACTACGTAGAAGATAAAGGCCACAAATACTTAGTATTTGAAGCAAACACTGGAACTGAAGATGGCTACCAAGGCGAAGAATCTTTATTTAACAAAGCATACTATGGCAAAAGCACATCATTCTTCCGTCAAGAAAGTCAAAAACTTCTGCAAAGCGATAAAAAACGCACGGCTGAGTTAGCAAACGGCGCTCTCGGTATGATTGAGCTAAACGATGATTACACACTGAAAAAAGTGATGAAACCGCTGATTGCATCTAACACAGTAACAGATGAAATTGAACGCGCGAACGTCTTTAAAATGAACGGCAAATGGTACCTGTTCACTGACTCCCGCGGATCAAAAATGACGATTGACGGCATTACGTCTAACGATATTTACATGCTTGGTTATGTTTCTAATTCTTTAACTGGCCCATACAAGCCGCTGAACAAAACTGGCCTTGTGTTAAAAATGGATCTTGATCCTAACGATGTAACCTTTACTTACTCACACTTCGCTGTACCTCAAGCGAAAGGAAACAATGTCGTGATTACAAGCTATATGACAAACAGAGGATTCTACGCAGACAAACAATCAACGTTTGCGCCGAGCTTCCTGCTGAACATCAAAGGCAAGAAAACATCTGTTGTCAAAGACAGCATCCTTGAACAAGGACAATTAACAGTTAACAAATAAAAACGCAAAAGAAAATGCCGATGGGTACCGAGCGAAATGACCGACCAAGCGACGCCCAACCTGCCATCACGAGATTTCGATTCCACCGCCGCCTTCTATGAAAGGTTGGGCTTCGGAATCGTTTTCCGGGACGCCCTCGCGGACGTGCTCATAGTCCACGACGCCCGTGATTTTGTAGCCCTGGCCGACGGCCAGCAGGTAGGCCGACAGGCTCATGCCGGCCGCCGCCGCCTTTTCCTCAATCGCTCTTCGTTCGTCTGGAAGGCAGTACACCTTGATAGGTGGGCTGCCCTTCCTGGTTGGCTTGGTTTCATCAGCCATCCGCTTGCCCTCATCTGTTACGCCGGCGGTAGCCGGCCAGCCTCGCAGAGCAGGATTCCCGTTGAGCACCGCCAGGTGCGAATAAGGGACAGTGAAGAAGGAACACCCGCTCGCGGGTGGGCCTACTTCACCTATCCTGCCCGGCTGACGCCGTTGGATACACCAAGGAAAGTCTACACGAACCCTTTGGCAAAATCCTGTATATCGTGCGAAAAAGGATGGATATACCGAAAAAATCGCTATAATGACCCCGAAGCAGGGTTATGCAGCGGAAAAGCGCTGCTTCCCTGCTGTTTTGTGGAATATCTACCGACTGGAAACAGGCAAATGCAGGAAATTACTGAACTGAGGGGACAGGCGAGAGACGATGCCAAAGAGCTCCTGAAAATCTCGATAACTCAAAAAATACGCCCGGTAGTGATCTTATTTCATTATGGTGAAAGTTGGAACCTCTTACGTGCCGATCAACGTCTCATTTTCGCCAAAAGTTGGCCCAGGGCTTCCCGGTATCAACAGGGACACCAGGATTTATTTATTCTGCGAAGTGATCTTCCGTCACAGGTATTTATTCGGCGCAAAGTGCGTCGGGTGATGCTGCCAACTTACTGATTTAGTGTATGATGGTGTTTTTGAGGTGCTCCAGTGGCTTCTGTTTCTATCAGCTCCTGAAAATCTCGATAACTCAAAAAATACGCCCGGTAGTGATCTTATTTCATTATGGTGAAAGTTGGAACCTCTTACGTGCCGATCAACGTCTCATTTTCGCCAAAAGTTGGCCCAGGGCTTCCCGGTATCAACAGGGACACCAGGATTTATTTATTCTGCGAAGTGATCTTCCGTCACAGGTATTTATTCGGCGCAAAGTGCGTCGGGTGATGCTGCCAACTTACTGATTTAGTGTATGATGGTGTTTTTGAGGTGCTCCAGTGGCTTCTGTTTCTATCAGGGCTGGATGATCCTCCAGCGCGGGGATCTCATGCTGGAGTTCTTCGCCCACCCC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ATGATTACGAATTCTTCGCCCCTGGCTTTATGGCCGCCCCGAACCGATCGCAAGCTAGCTGCCGCAGGCTTGCGAATGTTAGAACCCGCAGCATCCGTCAAGCATGCGTGATTCGCGGCGTCCAGCGCCGTGCAATTCCAGGAACCCTCCAGGACCCCATTATATGTCTGACGCCTCGTCGCCCGCGACCGCTACTGCTCCCGATATGCTCGAACTCGCCGCGCTGCTGTGCTCGCGGGTCTGCCACGATCTCATCAGCCCCGTCGGCGCCATCGTCAACGGGCTCGAAGTGCTCGATGACGATCCCAAGCCCGAGGACCGCGAGTTCGCGCTCGACCTGATTCGCAAGAGCGCCAAGACGGCCTCCGCCCGCCTCCAGTTCTGCCGTCTCGCCTTCGGCGCCGCCGGCTCCTCCGGCGCCCAGATCGACCTCGGCGATGCCCAGACCATGGCGCGCGGCCACATCGAGGACGGCAAGTGCACGATCACGTGGAATCTGCCGCGGCTGCTGCTGCCGAAGAATCGCGTCAAGCTGCTGCTCAACATGCTGGTCGTGGCCCAGCACACGATCCCGCGCGGCGGTACGCTGACGATCGATCCGGTCGGCGAGGGCGAGACGATGAGCTTTCGCATCACCGCGACCGGGCACAACGCGCGCCTGCCGCAGAACATCGCCGAGCTCCTGAGCGGCGAGCGCGGGCCCGCTGCGGATGCGCACGCGATCCAGCCTTATTATACGCGGCTGCTCGCGCAGGCCTGCGGGCTCACCGTGACGCTGGCACCGGAAGGCGCAGCCATCATCGTTACCGCTTCGTAAACGCGCGCATCGCTCTCAAGACGTTAATCGAATCTTTACGAGGCGCTTCGGCTTGTCCGGAGCGCCTTATCTCTTTGTTGGTTCCGTTCTTTTCCACATACTCAACCATTATTAAACGCTTTGCGGTGAAGCTGGCCTCATTCCGAAATGGCGCATCACGCCTCGTGCGCGCCCTCCCTGTATGAAGGCCTGTTTTCATGGATGATCTGTTGCGGGAGTTCTTGACGGAGACCAGCGAGAGCCTGGACACCGTCGACAATCAGCTGGTGAAGTTCGAGCAGGAGCCGAACAACGCCAAGATCCTGGATAACATCTTCCGCCTGGTCCACACCATCAAGGGGACGTGCGGCTTCCTCGGCTTGCCGCGACTGGAAGCGCTGGCGCATGCCGGCGAGACGCTGATGGGCAAGTTCCGCGACGGCATGCCGGTGACGGGGCAGGCGGTGACGGTGATCCTGTCCTCGATCGACCGCATCAAGGAGATCCTCGCCGGCCTCGAGGCGACCGAAGCCGAGCCGGAGGGCACCGACCGCGATCTCATCGACAAGCTGGAAGCGATGGTCGAGCAGGGCATGGCGGCGATGTCAGCGTCGGCTTCGCCGATCGCGTCAGGCTCGGCGCAGCCGATGCCGGCGGCTGGCAGCGCCGCTGCTGTTGCTGACGCGCCGCCGCTGGTGCCGGAAGCGCCGGCCGCCGCTGCGCCGGCCAAGGACATGACCACGGGTTCGCTGATCGACCAGACCCTGGAGCGCCCGCTGCGCCCGGGTGAAGTGTCGCTCGACGAGCTCGAGCGCGCCTTCCGCGAAACCGCGATCGAAGCCCCAATCCCCGCGCCAATCGTCAAGGCCGAGGTCAAGGCTGAGCCCGCGCCGGCTCCGGCCCCTGTTGCCAAAGAGGCTGCCAAGGAAGCTGCGAAGCCTGCCGCCAAGGAGAAGGCCGCGCCGAAGAAGTCGATGGCCGACGAGGGCGCCTCCGAGGGCGACCGCATCGCCAACCAGTCGATCCGCGTCAACGTGGATACGCTGGAGCATCTGATGACCATGGTCTCCGAGCTGGTCTTGACCCGCAACCAGCTGCTGGAGATCTCCCGCCGCAATGAGGACACCGAGTTCAAGGTGCCGTTGCAGCGCCTCTCCAACGTCACCGCCGAGCTGCAGGAAGGCGTCATGAAGACGCGCATGCAGCCGATCGGCAATGCCTGGCAGAAGCTGCCCCGCATCGTCCGCGACCTGTCGAGCGAACTCGGCAAGCAGATCGAGCTGGAGATGCACGGCGCCGACACCGAGCTCGACCGCCAGGTGCTCGACCTGATCAAGGACCCGCTCACCCACATGGTGCGCAACTCCGCCGACCATGGCCTGGAGACCCCCGCCGAGCGGCTCGCGGCCGGCAAGGGCGAGCAGGGCACCATCCGCCTCTCCGCCTATCACGAGGGCGGCCACATCATCATCTGCATCGCCGACAACGGCCGCGGCCTCAACACCGAGAGGATCAAGGCCAAGGCGATCTCCTCGGGTCTCGTCACCGAGGCCGAGCTCGAGAAGATGAGCGAAGCCCAGATCCACAAGTTCATCTTCGCGCCGGGCTTCTCGACCGCGGCCGCCATCACCTCGGTGTCGGGCCGCGGCGTCGGCATGGACGTGGTGCGCACCAATATCGACCAGATCGGCGGCACCATCGACATCAAGTCGGTGGCCGGCGAGGGCTCGAGCGTCACCATCAAGATCCCGCTGACCTTGGCCATCGTCTCCGCGCTGATCGTGGAAGCCGCCGGCGACCGCTTTGCGATCCCGCAGCTCTCCGTCGTCGAGCTGGTCCGGGCCCGCGCCAACAGCGAGCACCGCATCGAGCGCATCAAGGACACCGCCGTCCTGCGCCTGCGCAACAAGCTCTTGCCGCTGATCCATTTGAAGAAGCTGCTCAAGATCGACGACGGCGCGGCCAGCGATCCCGAGAACGGTTTTATCGTGGTGACGCAGGTCGGCAGCCAGACCTTCGGCATCGTCGTCGACGGCGTCTTCCACACCGAAGAAATCGTGGTCAAGCCGATGTCGACGAAGCTGCGTCACATCGACATGTTCTCCGGCAACACCATTCTGGGCGATGGCGCCGTCATCATGATCATCGACCCCAACGGCATTGCCAAGGCGCTGGGTGCTGCCGGCTCCTCGGCCCATGACATGGGCGACGAGAACGGGGCGCATCACATCGGAAGTGGCGAGCAGACCACTTCGCTGCTGGTGTTCCGCGCCGGCTCGTCCCAGCCCAAGGCGGTCCCGCTCGGGCTCGTCACGCGCCTGGAGGAGCTGCCCGCCGACAAGATCGAGTTCAGCAACGGCCGCTACATGGTGCAGTACCGCGAGCAGCTGATGCCGCTCGTCGCCATGGAGAGCGTCACTGTTGCGAGCCAAGGCGCCCAGCCGATCCTGGTGTTCGCCGACGACGGCCGCTCCATGGGCCTCGTCGTCGACGAGATCATCGACATCGTCGAGGAACGCCTCAACATCGAGGTCGGCGGCTCCAGCCAGGGCATCCTGGGCTCGGCCGTGATCAAGGGGCAGGCCACCGAGGTGATCGACGTCGGCCACTTCCTGCCGATGGCGTTCGCCGACTGGTTCACCCGCAAGGAGATGAAGCCGTCGATGCATTCGCAGTCGGTGCTGCTGGTCGACGATTCCGCGTTCTTCCGCAACATGCTGGCGCCGGTGCTGAAAGCCGCCGGCTACCGCGTCCGCACCGCGCCGACCGCGCAGGAGGGCCTGGCCGCGCTGCGCGCCCAGAGCTTCGACGTGGTCCTGACCGACATCGAGATGCCCGACATGAACGGGTTCGAGTTCGCCGAGGTGATCCGCTCCGACAACAATCTCGGCGCGATGCCGATCATCGGCCTGTCCGCGCTGGTGTCGCCGGCGGCGATCGAGCGCGGCCGTCAGGCCGGCTTCCACGACTATGTCGCCAAGTTCGACCGTCCCGGTCTGATCGCGGCGCTGAAGGAGCAGACCGCGGGCGCCGCCGGCGCCTCCGAGCTGAGCCGGGCAGCGGCGTAAGAGCATGATCCGGAAAAGTGTGAAGCGGTTTTCCGACGAGATCATGCTCAAAACGAAAAAGCGGGATCAGGAGATACGCTGATGGCCAACAAGACCCAGTCCACCGAAGGCGCCATGGTCGAATACGTCACCGCGATGATCGGCGGCCAGCTGTTCGGCCTGCCGATCTCCCGCGTCCAGGACGTGTTCATGCCCGAGCGCGTCACCCGCGTTCCGCTGTCCTCCCGCGAGATCGCCGGCGTCCTCAACCTGCGCGGCCGCATCGTCACCGTGGTCGACATGCGCGCCCGCCTCGGCCTGCCGAGGCCCGAAGACGGCAAGGTGCCGATGGCGGTCGGTGTCGATCTGCGCGGCGAATCCTATGGCCTGCTGATCGACCAGATCGGCGAGGTGCTGCGCCTGCCCGAGGACGGCAAGGAAGAAAACCCCGTCAACCTCGACCCCCGCATGGCCAAGCTCGCCGGCGGTGTCCACCGCCTCGACGGCCAGCTCATGGTCGTCCTCGACGTCGATCGCGTCCTCGAGCTCGCGCCCGAGATGATGGCGGCCTGATACGGCGGCACTGCCGCCGACGGACTTGCAATTGGAAGTGTCCCCGCGAAGGGGACAGGAAGCAGAGGTTCACATGCGCACTTGTCTCGTCGTTGATGATTCCAGCGTCATCCGCAAGGTCGCGCGCCGCATCCTGGAGGGCCTCGACTTCCAGATCCTCGAAGCCGAGGACGGTGAGAAGGCGCTGGAGGCCTGCAAGCGCGGCTTGCCCGACGCGGTGCTGCTGGACTGGAACATGCCTGTCATGGACGGCTACGAGTTCCTCGGCCATCTCCGGCGCATGCCCGGCGGCGACCAGCCCAAGGTGGTGTTCTGCACCACCGAGAACGACGTTGCGCACATCGCGCGTGCGCTTCATGCCGGCGCCAACGAGTACATCATGAAGCCCTTCGACAAGGACATCGTGACGGCGAAGTTCCAGGAAGTCGGCCTGATCTGAGCGACCGTCAAGCTTGGCACTGGCCGTCGTTTTACAACGTCGTGACTGGGAAAACCCTGGCGTTACCCAACTTAATCGCCTTGCAGCACATCCCCCTTTCGCCAGCTGGCGTAATAGCGAAGAGGCCCGCACCGATCGCCCTTCCCAACAGTTGCGCAGCCTGAATGGCGAATGGCGATAAGCTAGCTTCACGC</w:t>
            </w:r>
          </w:p>
        </w:tc>
      </w:tr>
      <w:tr w:rsidR="00EB6A86" w:rsidRPr="00EB6A86" w14:paraId="763DAB56" w14:textId="77777777" w:rsidTr="00D17302">
        <w:trPr>
          <w:trHeight w:val="285"/>
        </w:trPr>
        <w:tc>
          <w:tcPr>
            <w:tcW w:w="44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BF00AB" w14:textId="77777777" w:rsidR="00EB6A86" w:rsidRPr="00EB6A86" w:rsidRDefault="00EB6A86" w:rsidP="00D173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A86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pk18sacB_A</w:t>
            </w:r>
            <w:r w:rsidRPr="00EB6A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EB6A86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-in-che</w:t>
            </w:r>
            <w:r w:rsidRPr="00EB6A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42" w:type="dxa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B898845" w14:textId="77777777" w:rsidR="00EB6A86" w:rsidRPr="00EB6A86" w:rsidRDefault="00EB6A86" w:rsidP="00D17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A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B6A86">
              <w:rPr>
                <w:rFonts w:ascii="Times New Roman" w:hAnsi="Times New Roman" w:cs="Times New Roman"/>
                <w:sz w:val="20"/>
                <w:szCs w:val="20"/>
              </w:rPr>
              <w:t xml:space="preserve">For insertion of </w:t>
            </w:r>
            <w:r w:rsidRPr="00EB6A86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cheA2</w:t>
            </w:r>
            <w:r w:rsidRPr="00EB6A86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Δblr2192) coding sequence in the che1 operon</w:t>
            </w:r>
          </w:p>
        </w:tc>
      </w:tr>
      <w:tr w:rsidR="00EB6A86" w:rsidRPr="00EB6A86" w14:paraId="3AD6A422" w14:textId="77777777" w:rsidTr="00D17302">
        <w:trPr>
          <w:trHeight w:val="285"/>
        </w:trPr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E2EE24" w14:textId="77777777" w:rsidR="00EB6A86" w:rsidRPr="00EB6A86" w:rsidRDefault="00EB6A86" w:rsidP="00D1730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B6A86">
              <w:rPr>
                <w:rFonts w:ascii="Times New Roman" w:hAnsi="Times New Roman" w:cs="Times New Roman"/>
                <w:sz w:val="16"/>
                <w:szCs w:val="16"/>
              </w:rPr>
              <w:t>GCGTGAAGCTAGCTGGCCGGAACACTCGGGCCAGACACACTCAGACCATGGCTTGTCCGACCGGGATCAAGCCGACTTCAGCGAACTTGTCGGCGATAATGTCTTTGTCGAAGGGCTTCATGATGTATTCGTTGGCGCCGCCGCTGAGCGCCTGGGCGATATGGGCCACGTTGTTCTCGGTGGTGCAGAACACCACCTTCGGCTGGTCGCCGCCGGGCAGGCGGCGCATGTGGCCCATGAACTCGAAGCCGTCCATCACGGGCATGTTCCAGTCGAGCAACACCGCATCGGGCAGTTGCCGCTGGCAGATCTCGAGCGCCTTCGAGCCGTCCTCGGCTTCGGTGACCTGGAATTCCAGGCCTTCCAGGATGCGGCGCGCGATCTTGCGCACGACGCTGGAATCATCGACCACCAAACAGGTCTTCATTTTGGTTCTCCGGCTTCGATGTTTCGTTGGTTCACGCAGCCATTTGCACTTTGGTTTCGAGCTCGAGGACGCGATCGACGTCGAGGACGACCATGAGCTGGCCGTCGAGGCGGTGGACACCGCCGGCGAGCTTGGCCATGCGGGGGTCGAGGTTGACAGGGTTTTCTTCCTTGCCGTCCTCGGGCAGGCGCAGCACCTCGCCGATCTGGTCGATCAGCAGGCCATAGGATTCGCCGCGCAGGTCGACACCGACCGCCATCGGCACCTTGCCGTCCTCGGGCCTCGGCAGGCCGAGGCGGGCGCGCATGTCGACCACGGTGACGATGCGGCCGCGCAGGTTGAGGACGCCGGCGATCTCGCGGGAGGACAGCGGAACGCGGGTGACGCGCTCGGGCATGAACACGTCCTGGACGCGGGAGATCGGCAGGCCGAACAGCTGGCCGCCGATCATCGCGGTGACGTATTCGACCATGGCGCCTTCGGTGGACTGGGTCTTGTTGGCCATCAGCGTATCTCCTGATCCCGCTTTTTCGTTTTGAGCATGATCTCGTCGGAAAACCGCTTCACACTTTTCCGGATCATGCTCTTACGCCGCTGCCCGGCTCAGCTCGGAGGCGCCGGCGGCGCCCGCGGTCTGCTCCTTCAGCGCCGCGATCAGACCGGGACGGTCGAACTTGGCGACATAGTCGTGGAAGCCGGCCTGACGGCCGCGCTCGATCGCCGCCGGCGACACCAGCGCGGACAGGCCGATGATCGGCATCGCGCCGAGATTGTTGTCGGAGCGGATCACCTCGGCGAACTCGAACCCGTTCATGTCGGGCATCTCGATGTCGGTCAGGACCACGTCGAAGCTCTGGGCGCGCAGCGCGGCCAGGCCCTCCTGCGCGGTCGGCGCGGTGCGGACGCGGTAGCCGGCCGCTTTCAGGACCGGCGCCAGCATGTTGCGGAAGAACGCGGAGTCGTCGACCAGCAGCACCGACTGCGAGTGCATCGACGGCTTCATCTCCTTGCGGGTGAACCAGTCGGCGAACGCCATCGGCAGGAAGTGGCCGACGTCAATCACCTCGGTGGCCTGCCCCTTGATCACGGCCGAGCCCAGGATGCCCTGGCTGGAGCCGCCGACCTCGATGTTGAGGCGTTCCTCGACGATGTCGATGATCTCGTCGACGACGAGGCCCATGGAGCGGCCGTCGTCGGCGAACACCAGGATCGGCTGGGCGCCTTGGCTCGCAACAGTGACGCTCTCCATGGCGACGAGCGGCATCAGCTGCTCGCGGTACTGCACCATGTAGCGGCCGTTGCTGAACTCGATCTTGTCGGCGGGGAGCTCTTCCAGGCGCGTAACGAGCCCGAGCGGGACCGCCTTGGGCTGGGACGAGCCGGCGCGGAACACCAGCAGCGAAGTGGTCTGCTCGCCCGATCCGATGTGATGCGCCCCGTTCTCGTCGCCCATGTCATGGGCCGAGGAGCCGGCGGCACCCAGCGCCTTGGCAATGCCGTTGGGGTCGATGATCATGATGACGGCGCCATCGCCCAGGATGGTGTTGCCGGAGAACATGTCGATGTGACGCAGTTTTGTCGACATCGGCTTGACCACGATTTCTTCGGTATGGAAGACGCCGTCGACGACGATGCCGAAGGTCTGGCTGCCGACCTGCGTCACCACGATAAAACCGTTCTCGGGATCGCTGGCCGCGCCGTCGTCGATCTTGAGCAGCTTCTTCAAATGGATCAGCGGCAAGAGCTTGTTGCGCAGGCGCAGGACGGCGGTGTCCTTGATGCGCTCGATGCGGTGCTCGCTGTTGGCGCGGGCCCGGACCAGCTCGACGACGGAGAGCTGCGGGATCGCGAAGCGGTCGCCGGCGGCTTCCACGATCAGCGCGGAGACGATGGCCAAGGTCAGCGGGATCTTGATGGTGACGCTCGAGCCCTCGCCGGCCACCGACTTGATGTCGATGGTGCCGCCGATCTGGTCGATATTGGTGCGCACCACGTCCATGCCGACGCCGCGGCCCGACACCGAGGTGATGGCGGCCGCGGTCGAGAAGCCCGGTGCGAAGATGAACTTGTGGATCTGGGCTTCGCTCATCTTCTCGAGCTCAGCCTCGGTGACGAGACCCGAGGAGATCGCCTTGGCCTTGATCCTCTCGGTGTTGAGGCCGCGGCCGTTGTCGGCGATGCAGATGATGATGTGGCCGCCCTCGTGATAGGCGGAGAGGCGGATGGTGCCCTGCTCGCCCTTGCCGGCCGCGAGCCGCTCGGCGGGGGTCTCCAGGCCATGGTCGGCGGAGTTGCGCACCATGTGGGTGAGCGGGTCCTTGATCAGGTCGAGCACCTGGCGGTCGAGCTCGGTGTCGGCGCCGTGCATCTCCAGCTCGATCTGCTTGCCGAGTTCGCTCGACAGGTCGCGGACGATGCGGGGCAGCTTCTGCCAGGCATTGCCGATCGGCTGCATGCGCGTCTTCATGACGCCTTCCTGCAGCTCGGCGGTGACGTTGGAGAGGCGCTGCAACGGCACCTTGAACTCGGTGTCCTCGTTGCGGCGGGAGATCTCCAGCAGCTGGTTGCGGGTCAAGACCAGCTCGGAGACCATGGTCATCAGATGCTCCAGCGTATCCACGTTGACGCGGATCGACTGGTTGGCGATGCGGTCGCCCTCGGAGGCGCCCTCGTCGGCCATCGACTTCTTCGGCGCGGCCTTCTCCTTGGCGGCAGGCTTCGCAGCTTCCTTGGCAGCCTCTTTGGCAACAGGGGCCGGAGCCGGCGCGGGCTCAGCCTTGACCTCGGCCTTGGCAACGGGTGCGGGGATTGGGGCTTCGATCGCGGTCTCGCGGAAGGCGCGCTCGAGCTCGTCCAGCGACACCTCGCCCGGGCGCAGCGGGCGCTCCAGGGTCTGATCGATCAGTGAACCCGTGGTCATGTCCTTGGCCGGCGCAGCGGCGGCCGGAGCTTCCGGCACCAGCGGCGGGGCGTCAGCAACAGCAGTAGCGCTGCCAGCCGCCGGCATCGGCTGCGCCGAGCCTGACGCGATCGGCGAAGCCGACGCTGACATCGCCGCCATGCCCTGCTCGACCATCGCTTCCAGCTTGTCGATGAGATCGCGGTCGGTGCCCTCCGGCTCGGCTTCGGTCGCCTCGAGGCCGGCGAGGATCTCCTTGATGCGGTCGATCGAGGACAGGATCACCGTCACCGCCTGCCCCGTCACCGGCATGCCGTCGCGGAACTTGCCCATCAGCGTCTCGCCGGCATGCGCCAGCGCTTCCAGTCGCGGCAGGCCGAGGAAGCCGCACGTCCCCTTGATGGTGTGGACCAGGCGGAAGATGTTATCCAGGATCTTGGCGTTGTTCGGCTCCTGCTCGAACTTCACCAGCTGATTGTCGACGGTGTCCAGGCTCTCGCTGGTCTCCGTCAAGAACTCCCGCAACAGATCATCCATGAGCTACGCCTTACTGAGCTGGACTTCGACGCCTGAGCCACGCTTGGCATCGACGGAGGTCCCCGTCTGGATCGTTAGACAACCCCTTTCACGGTCCCGTTAATTTCATCCTCCGTGCTAATACGGATATTGAAGAGAAGTTTGTGGTTCGATCACATGCGGCAGCGCTTCTCGGTAAAACCGGCACCGAACTGTCACCAAAAGAAGCGTTAGGTAAACGCGCCGACAACGGCGCGACGACGCGCGCAAGAAAGTCCTGCTCGTGAAGGACGATATGCACGGCCCACGTGAAATCGAAGCCGATCGGGAGCGCTCTCGCGACCGTCGCGGCGTGCCCTGCCGGGATCCGCAAGGCCCGCGTTTGTGGTAAACAGACGCTTACCCCGCCGCTACGACGGCCTGCGCTGCGCTAACCCAGGCGCGCGGCCGAGGCAACGTCGTCGGAGCGGTGCTCCGCGAAGCAATCGTTGACGGCGGCGAGCAGAGCGTGCGGCGTGAACGGCTTGCGCAGACAGCGTGCCGCGCCGAGCTCGAGCGCCATCCGGAGGAAATCGGGAGCGGGTGAATTCAGATTTGCGAAAGCGTAGCCGGACATCGCGATCAACGGAATGGTGGGCGCCCGCTCGTGGAACACCCTGATCGATTCGAAGCCGCGCATGTGCGGCATGAAGATGTCGATGATCATCAGATCGAACTGTCCGTGTTCGAGAGCACGCAGTCCGACCTCTCCTCCTTCGGCAATCGTCACCCGAAAATGGTTTAGCTGAAGATAGACCTCGATGGCCATGCACACCATCGGGTCGTCGTCGACAACGAGAATATGGCGCAGACTTTCTGTCCCCGTTTGAGCTTCCCGTTTCGGCGATTCAATAATTGAACCGTGGGGCACGCCTTTCTCCTCCGGTTGGGATCGAAGAACTGACGGTCGCGAACGTCTTTGGCGAAGCCAGGAGGACGGAAACGACGGACGCGAAATCTGCAGCCATGCGGCGTCATGAATTCTAGAGGATCCCCGGGTACCGAGCTCGAATTCGTAATCAT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GGGGTGGGCGAAGAACTCCAGCATGAGATCCCCGCGCTGGAGGATCATCCAGCCCTGATAGAAACAGAAGCCACTGGAGCACCTCAAAAACACCATCATACACTAAATCAGTAAGTTGGCAGCATCACCCGACGCACTTTGCGCCGAATAAATACCTGTGACGGAAGATCACTTCGCAGAATAAATAAATCCTGGTGTCCCTGTTGATACCGGGAAGCCCTGGGCCAACTTTTGGCGAAAATGAGACGTTGATCGGCACGTAAGAGGTTCCAACTTTCACCATAATGAAATAAGATCACTACCGGGCGTATTTTTTGAGTTATCGAGATTTTCAGGAGCTGATAGAAACAGAAGCCACTGGAGCACCTCAAAAACACCATCATACACTAAATCAGTAAGTTGGCAGCATCACCCGACGCACTTTGCGCCGAATAAATACCTGTGACGGAAGATCACTTCGCAGAATAAATAAATCCTGGTGTCCCTGTTGATACCGGGAAGCCCTGGGCCAACTTTTGGCGAAAATGAGACGTTGATCGGCACGTAAGAGGTTCCAACTTTCACCATAATGAAATAAGATCACTACCGGGCGTATTTTTTGAGTTATCGAGATTTTCAGGAGCTCTTTGGCATCGTCTCTCGCCTGTCCCCTCAGTTCAGTAATTTCCTGCATTTGCCTGTTTCCAGTCGGTAGATATTCCACAAAACAGCAGGGAAGCAGCGCTTTTCCGCTGCATAACCCTGCTTCGGGGTCATTATAGCGATTTTTTCGGTATATCCATCCTTTTTCGCACGATATACAGGATTTTGCCAAAGGGTTCGTGTAGACTTTCCTTGGTGTATCCAACGGCGTCAGCCGGGCAGGATAGGTGAAGTAGGCCCACCCGCGAGCGGGTGTTCCTTCTTCACTGTCCCTTATTCGCACCTGGCGGTGCTCAACGGGAATCCTGCTCTGCGAGGCTGGCCGGCTACCGCCGGCGTAACAGATGAGGGCAAGCGGATGGCTGATGAAACCAAGCCAACCAGGAAGGGCAGCCCACCTATCAAGGTGTACTGCCTTCCAGACGAACGAAGAGCGATTGAGGAAAAGGCGGCGGCGGCCGGCATGAGCCTGTCGGCCTACCTGCTGGCCGTCGGCCAGGGCTACAAAATCACGGGCGTCGTGGACTATGAGCACGTCCGCGAGGGCGTCCCGGAAAACGATTCCGAAGCCCAACCTTTCATAGAAGGCGGCGGTGGAATCGAAATCTCGTGATGGCAGGTTGGGCGTCGCTTGGTCGGTCATTTCGCTCGGTACCCATCGGCATTTTCTTTTGCGTTTTTATTTGTTAACTGTTAATTGTCCTTGTTCAAGGATGCTGTCTTTGACAACAGATGTTTTCTTGCCTTTGATGTTCAGCAGGAAGCTCGGCGCAAACGTTGATTGTTTGTCTGCGTAGAATCCTCTGTTTGTCATATAGCTTGTAATCACGACATTGTTTCCTTTCGCTTGAGGTACAGCGAAGTGTGAGTAAGTAAAGGTTACATCGTTAGGATCAAGATCCATTTTTAACACAAGGCCAGTTTTGTTCAGCGGCTTGTATGGGCCAGTTAAAGAATTAGAAACATAACCAAGCATGTAAATATCGTTAGACGTAATGCCGTCAATCGTCATTTTTGATCCGCGGGAGTCAGTGAACAGGTACCATTTGCCGTTCATTTTAAAGACGTTCGCGCGTTCAATTTCATCTGTTACTGTGTTAGATGCAATCAGCGGTTTCATCACTTTTTTCAGTGTGTAATCATCGTTTAGCTCAATCATACCGAGAGCGCCGTTTGCTAACTCAGCCGTGCGTTTTTTATCGCTTTGCAGAAGTTTTTGACTTTCTTGACGGAAGAATGATGTGCTTTTGCCATAGTATGCTTTGTTAAATAAAGATTCTTCGCCTTGGTAGCCATCTTCAGTTCCAGTGTTTGCTTCAAATACTAAGTATTTGTGGCCTTTATCTTCTACGTAGTGAGGATCTCTCAGCGTATGGTTGTCGCCTGAGCTGTAGTTGCCTTCATCGATGAACTGCTGTACATTTTGATACGTTTTTCCGTCACCGTCAAAGATTGATTTATAATCCTCTACACCGTTGATGTTCAAAGAGCTGTCTGATGCTGATACGTTAACTTGTGCAGTTGTCAGTGTTTGTTTGCCGTAATGTTTACCGGAGAAATCAGTGTAGAATAAACGGATTTTTCCGTCAGATGTAAATGTGGCTGAACCTGACCATTCTTGTGTTTGGTCTTTTAGGATAGAATCATTTGCATCGAATTTGTCGCTGTCTTTAAAGACGCGGCCAGCGTTTTTCCAGCTGTCAATAGAAGTTTCGCCGACTTTTTGATAGAACATGTAAATCGATGTGTCATCCGCATTTTTAGGATCTCCGGCTAATGCAAAGACGATGTGGTAGCCGTGATAGTTTGCGACAGTGCCGTCAGCGTTTTGTAATGGCCAGCTGTCCCAAACGTCCAGGCCTTTTGCAGAAGAGATATTTTTAATTGTGGACGAATCAAATTCAGAAACTTGATATTTTTCATTTTTTTGCTGTTCAGGGATTTGCAGCATATCATGGCGTGTAATATGGGAAATGCCGTATGTTTCCTTATATGGCTTTTGGTTCGTTTCTTTCGCAAACGCTTGAGTTGCGCCTCCTGCCAGCAGTGCGGTAGTAAAGGTTAATACTGTTGCTTGTTTTGCAAACTTTTTGATGTTCATCGTTCATGTCTCCTTTTTTATGTACTGTGTTAGCGGTCTGCTTCTTCCAGCCCTCCTGTTTGAAGATGGCAAGTTAGTTACGCACAATAAAAAAAGACCTAAAATATGTAAGGGGTGACGCCAAAGTATACACTTTGCCCTTTACACATTTTAGGTCTTGCCTGCTTTATCAGTAACAAACCCGCGCGATTTACTTTTCGACCTCATTCTATTAGACTCTCGTTTGGATTGCAACTGGTCTATTTTCCTCTTTTGTTTGATAGAAAATCATAAAAGGATTTGCAGACTACGGGCCTAAAGAACTAAAAAATCTATCTGTTTCTTTTCATTCTCTGTATTTTTTATAGTTTCTGTTGCATGGGCATAAAGTTGCCTTTTTAATCACAATTCAGAAAATATCATAATATCTCATTTCACTAAATAATAGTGAACGGCAGGTATATGTGATGGGTTAAAAAGGATCGATCCTCTAGCGAACCCCAGAGTCCCGCTCAGAAGAACTCGTCAAGAAGGCGATAGAAGGCGATGCGCTGCGAATCGGGAGCGGCGATACCGTAAAGCACGAGGAAGCGGTCAGCCCATTCGCCGCCAAGCTCTTCAGCAATATCACGGGTAGCCAACGCTATGTCCTGATAGCGGTCCGCCACACCCAGCCGGCCACAGTCGATGAATCCAGAAAAGCGGCCATTTTCCACCATGATATTCGGCAAGCAGGCATCGCCATGGGTCACGACGAGATCCTCGCCGTCGGGCATCCGCGCCTTGAGCCTGGCGAACAGTTCGGCTGGCGCGAGCCCCTGATGCTCTTCGTCCAGATCATCCTGATCGACAAGACCGGCTTCCATCCGAGTACGTGCTCGCTCGATGCGATGTTTCGCTTGGTGGTCGAATGGGCAGGTAGCCGGATCAAGCGTATGCAGCCGCCGCATTGCATCAGCCATGATGGATACTTTCTCGGCAGGAGCAAGGTGAGATGACAGGAGATCCTGCCCCGGCACTTCGCCCAATAGCAGCCAGTCCCTTCCCGCTTCAGTGACAACGTCGAGCACAGCTGCGCAAGGAACGCCCGTCGTGGCCAGCCACGATAGCCGCGCTGCCTCGTCTTGGAGTTCATTCAGGGCACCGGACAGGTCGGTCTTGACAAAAAGAACCGGGCGCCCCTGCGCTGACAGCCGGAACACGGCGGCATCAGAGCAGCCGATTGTCTGTTGTGCCCAGTCATAGCCGAATAGCCTCTCCACCCAAGCGGCCGGAGAACCTGCGTGCAATCCATCTTGTTCAATCATGCGAAACGATCCTCATCCTGTCTCTTGATCAGATCTTGATCCCCTGCGCCATCAGATCCTTGGCGGCAAGAAAGCCATCCAGTTTACTTTGCAGGGCTTCCCAACCTTACCAGAGGGCGCCCCAGCTGGCAATTCCGGTTCGCTTGCTGTCCATAAAACCGCCCAGTCTAGCTATCGCCATGTAAGCCCACTGCAAGCTACCTGCTTTCTCTTTGCGCTTGCGTTTTCCCTTGTCCAGATAGCCCAGTAGCTGACATTCATCCGGGGTCAGCACCGTTTCTGCGGACTGGCTTTCTACGTGTTCCGCTTCCTTTAGCAGCCCTTGCGCCCTGAGTGCTTGCGGCA</w:t>
            </w:r>
          </w:p>
        </w:tc>
      </w:tr>
    </w:tbl>
    <w:p w14:paraId="57638A03" w14:textId="77777777" w:rsidR="00EB6A86" w:rsidRPr="00EB6A86" w:rsidRDefault="00EB6A86">
      <w:pPr>
        <w:rPr>
          <w:rFonts w:ascii="Times New Roman" w:hAnsi="Times New Roman" w:cs="Times New Roman"/>
        </w:rPr>
      </w:pPr>
    </w:p>
    <w:p w14:paraId="20B270E1" w14:textId="77777777" w:rsidR="00EB6A86" w:rsidRPr="00EB6A86" w:rsidRDefault="00EB6A86" w:rsidP="00A56F50">
      <w:pPr>
        <w:rPr>
          <w:rFonts w:ascii="Times New Roman" w:hAnsi="Times New Roman" w:cs="Times New Roman"/>
        </w:rPr>
      </w:pPr>
      <w:r w:rsidRPr="00EB6A86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Table S4. </w:t>
      </w:r>
      <w:r w:rsidRPr="00EB6A86">
        <w:rPr>
          <w:rFonts w:ascii="Times New Roman" w:hAnsi="Times New Roman" w:cs="Times New Roman"/>
          <w:color w:val="000000" w:themeColor="text1"/>
          <w:kern w:val="24"/>
        </w:rPr>
        <w:t>Sequences of vectors used for gene deletion.</w:t>
      </w:r>
    </w:p>
    <w:p w14:paraId="78A12EC4" w14:textId="77777777" w:rsidR="00EB6A86" w:rsidRPr="00EB6A86" w:rsidRDefault="00EB6A86">
      <w:pPr>
        <w:rPr>
          <w:rFonts w:ascii="Times New Roman" w:hAnsi="Times New Roman" w:cs="Times New Roman"/>
        </w:rPr>
      </w:pPr>
    </w:p>
    <w:p w14:paraId="0C6AD21D" w14:textId="514274E4" w:rsidR="00EB6A86" w:rsidRDefault="00B80ADD" w:rsidP="00992E1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FERENCE</w:t>
      </w:r>
    </w:p>
    <w:p w14:paraId="55BE29FC" w14:textId="5A20C453" w:rsidR="00B80ADD" w:rsidRPr="00EB6A86" w:rsidRDefault="00B80ADD" w:rsidP="00992E1A">
      <w:pPr>
        <w:rPr>
          <w:rFonts w:ascii="Times New Roman" w:hAnsi="Times New Roman" w:cs="Times New Roman"/>
          <w:b/>
        </w:rPr>
      </w:pPr>
      <w:r>
        <w:rPr>
          <w:rStyle w:val="refslno"/>
        </w:rPr>
        <w:t>56.</w:t>
      </w:r>
      <w:r>
        <w:t xml:space="preserve"> </w:t>
      </w:r>
      <w:proofErr w:type="spellStart"/>
      <w:r>
        <w:rPr>
          <w:rStyle w:val="refsurname"/>
        </w:rPr>
        <w:t>Garrido-Sanz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D</w:t>
      </w:r>
      <w:r>
        <w:t xml:space="preserve">, </w:t>
      </w:r>
      <w:r>
        <w:rPr>
          <w:rStyle w:val="refsurname"/>
        </w:rPr>
        <w:t>Redondo-Nieto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proofErr w:type="spellStart"/>
      <w:r>
        <w:rPr>
          <w:rStyle w:val="refsurname"/>
        </w:rPr>
        <w:t>Mongiardini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E</w:t>
      </w:r>
      <w:r>
        <w:t xml:space="preserve">, </w:t>
      </w:r>
      <w:r>
        <w:rPr>
          <w:rStyle w:val="refsurname"/>
        </w:rPr>
        <w:t>Blanco-Romero</w:t>
      </w:r>
      <w:r>
        <w:rPr>
          <w:rStyle w:val="refauthor"/>
        </w:rPr>
        <w:t xml:space="preserve"> </w:t>
      </w:r>
      <w:r>
        <w:rPr>
          <w:rStyle w:val="refgivenname"/>
        </w:rPr>
        <w:t>E</w:t>
      </w:r>
      <w:r>
        <w:t xml:space="preserve">, </w:t>
      </w:r>
      <w:proofErr w:type="spellStart"/>
      <w:r>
        <w:rPr>
          <w:rStyle w:val="refsurname"/>
        </w:rPr>
        <w:t>Durán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D</w:t>
      </w:r>
      <w:r>
        <w:t xml:space="preserve">, </w:t>
      </w:r>
      <w:proofErr w:type="spellStart"/>
      <w:r>
        <w:rPr>
          <w:rStyle w:val="refsurname"/>
        </w:rPr>
        <w:t>Quelas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JI</w:t>
      </w:r>
      <w:r>
        <w:t xml:space="preserve">, </w:t>
      </w:r>
      <w:r>
        <w:rPr>
          <w:rStyle w:val="refsurname"/>
        </w:rPr>
        <w:t>Martin</w:t>
      </w:r>
      <w:r>
        <w:rPr>
          <w:rStyle w:val="refauthor"/>
        </w:rPr>
        <w:t xml:space="preserve"> </w:t>
      </w:r>
      <w:r>
        <w:rPr>
          <w:rStyle w:val="refgivenname"/>
        </w:rPr>
        <w:t>M</w:t>
      </w:r>
      <w:r>
        <w:t xml:space="preserve">, </w:t>
      </w:r>
      <w:proofErr w:type="spellStart"/>
      <w:r>
        <w:rPr>
          <w:rStyle w:val="refsurname"/>
        </w:rPr>
        <w:t>Rivilla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R</w:t>
      </w:r>
      <w:r>
        <w:t xml:space="preserve">, </w:t>
      </w:r>
      <w:proofErr w:type="spellStart"/>
      <w:r>
        <w:rPr>
          <w:rStyle w:val="refsurname"/>
        </w:rPr>
        <w:t>Lodeiro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AR</w:t>
      </w:r>
      <w:r>
        <w:t xml:space="preserve">, </w:t>
      </w:r>
      <w:proofErr w:type="spellStart"/>
      <w:r>
        <w:rPr>
          <w:rStyle w:val="refsurname"/>
        </w:rPr>
        <w:t>Althabegoiti</w:t>
      </w:r>
      <w:proofErr w:type="spellEnd"/>
      <w:r>
        <w:rPr>
          <w:rStyle w:val="refauthor"/>
        </w:rPr>
        <w:t xml:space="preserve"> </w:t>
      </w:r>
      <w:r>
        <w:rPr>
          <w:rStyle w:val="refgivenname"/>
        </w:rPr>
        <w:t>MJ</w:t>
      </w:r>
      <w:bookmarkStart w:id="0" w:name="_GoBack"/>
      <w:bookmarkEnd w:id="0"/>
      <w:r>
        <w:t xml:space="preserve">. </w:t>
      </w:r>
      <w:r>
        <w:rPr>
          <w:rStyle w:val="refyear"/>
        </w:rPr>
        <w:t>2019</w:t>
      </w:r>
      <w:r>
        <w:t xml:space="preserve">. </w:t>
      </w:r>
      <w:proofErr w:type="spellStart"/>
      <w:r>
        <w:rPr>
          <w:rStyle w:val="refarticletitle"/>
        </w:rPr>
        <w:t>Phylogenomic</w:t>
      </w:r>
      <w:proofErr w:type="spellEnd"/>
      <w:r>
        <w:rPr>
          <w:rStyle w:val="refarticletitle"/>
        </w:rPr>
        <w:t xml:space="preserve"> analyses of </w:t>
      </w:r>
      <w:proofErr w:type="spellStart"/>
      <w:r>
        <w:rPr>
          <w:rStyle w:val="Emphasis"/>
        </w:rPr>
        <w:t>Bradyrhizobium</w:t>
      </w:r>
      <w:proofErr w:type="spellEnd"/>
      <w:r>
        <w:rPr>
          <w:rStyle w:val="refarticletitle"/>
        </w:rPr>
        <w:t xml:space="preserve"> reveal uneven distribution of the lateral and subpolar flagellar systems, which extends to </w:t>
      </w:r>
      <w:proofErr w:type="spellStart"/>
      <w:r>
        <w:rPr>
          <w:rStyle w:val="refarticletitle"/>
        </w:rPr>
        <w:t>rhizobiales</w:t>
      </w:r>
      <w:proofErr w:type="spellEnd"/>
      <w:r>
        <w:t xml:space="preserve">. </w:t>
      </w:r>
      <w:r>
        <w:rPr>
          <w:rStyle w:val="refjournaltitle"/>
        </w:rPr>
        <w:t>Microorganisms</w:t>
      </w:r>
      <w:r>
        <w:t xml:space="preserve"> </w:t>
      </w:r>
      <w:r>
        <w:rPr>
          <w:rStyle w:val="refvolume"/>
        </w:rPr>
        <w:t>7</w:t>
      </w:r>
      <w:r>
        <w:t>:</w:t>
      </w:r>
      <w:r>
        <w:rPr>
          <w:rStyle w:val="refelocation"/>
        </w:rPr>
        <w:t>50</w:t>
      </w:r>
      <w:r>
        <w:t xml:space="preserve">. </w:t>
      </w:r>
      <w:r>
        <w:rPr>
          <w:rStyle w:val="refdoi"/>
        </w:rPr>
        <w:t>https://doi.org/10.3390/microorganisms7020050</w:t>
      </w:r>
    </w:p>
    <w:p w14:paraId="4D7E7AB5" w14:textId="77777777" w:rsidR="00EB6A86" w:rsidRPr="00B608A8" w:rsidRDefault="00EB6A86" w:rsidP="00B608A8">
      <w:pPr>
        <w:rPr>
          <w:rFonts w:eastAsia="Arial"/>
          <w:b/>
          <w:bCs/>
          <w:sz w:val="16"/>
          <w:szCs w:val="16"/>
        </w:rPr>
      </w:pPr>
    </w:p>
    <w:p w14:paraId="409D0BF7" w14:textId="77777777" w:rsidR="00EB6A86" w:rsidRPr="00EB6A86" w:rsidRDefault="00EB6A86" w:rsidP="00B608A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AD4931F" w14:textId="77777777" w:rsidR="000E65B8" w:rsidRPr="00EB6A86" w:rsidRDefault="000E65B8">
      <w:pPr>
        <w:rPr>
          <w:rFonts w:ascii="Times New Roman" w:hAnsi="Times New Roman" w:cs="Times New Roman"/>
          <w:sz w:val="18"/>
          <w:szCs w:val="18"/>
        </w:rPr>
      </w:pPr>
    </w:p>
    <w:sectPr w:rsidR="000E65B8" w:rsidRPr="00EB6A86" w:rsidSect="00EB6A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A86"/>
    <w:rsid w:val="00015DDA"/>
    <w:rsid w:val="000211B7"/>
    <w:rsid w:val="0002316D"/>
    <w:rsid w:val="00032BB5"/>
    <w:rsid w:val="0004570F"/>
    <w:rsid w:val="00051653"/>
    <w:rsid w:val="0005405C"/>
    <w:rsid w:val="00067209"/>
    <w:rsid w:val="00080898"/>
    <w:rsid w:val="000A018D"/>
    <w:rsid w:val="000C72C6"/>
    <w:rsid w:val="000D5F61"/>
    <w:rsid w:val="000E65B8"/>
    <w:rsid w:val="00141A54"/>
    <w:rsid w:val="001648E6"/>
    <w:rsid w:val="00191496"/>
    <w:rsid w:val="001A3E34"/>
    <w:rsid w:val="001B148B"/>
    <w:rsid w:val="001B589A"/>
    <w:rsid w:val="001C24B4"/>
    <w:rsid w:val="001E2795"/>
    <w:rsid w:val="001E7951"/>
    <w:rsid w:val="001F0118"/>
    <w:rsid w:val="001F1499"/>
    <w:rsid w:val="002032DE"/>
    <w:rsid w:val="0020419E"/>
    <w:rsid w:val="00210633"/>
    <w:rsid w:val="00213E03"/>
    <w:rsid w:val="002458A1"/>
    <w:rsid w:val="002607F6"/>
    <w:rsid w:val="00265B80"/>
    <w:rsid w:val="00276609"/>
    <w:rsid w:val="00281E58"/>
    <w:rsid w:val="0028252D"/>
    <w:rsid w:val="00287AC3"/>
    <w:rsid w:val="0029744B"/>
    <w:rsid w:val="002B7A09"/>
    <w:rsid w:val="002C2E22"/>
    <w:rsid w:val="002F1EDD"/>
    <w:rsid w:val="002F5DE8"/>
    <w:rsid w:val="003209D9"/>
    <w:rsid w:val="00335612"/>
    <w:rsid w:val="00390561"/>
    <w:rsid w:val="003B7430"/>
    <w:rsid w:val="003D73EB"/>
    <w:rsid w:val="003F6420"/>
    <w:rsid w:val="00404471"/>
    <w:rsid w:val="00426BA7"/>
    <w:rsid w:val="0043411C"/>
    <w:rsid w:val="0044474E"/>
    <w:rsid w:val="00473637"/>
    <w:rsid w:val="00482290"/>
    <w:rsid w:val="00491CAD"/>
    <w:rsid w:val="004A5424"/>
    <w:rsid w:val="004B36B6"/>
    <w:rsid w:val="004B4C8B"/>
    <w:rsid w:val="004C15C7"/>
    <w:rsid w:val="0050524F"/>
    <w:rsid w:val="005131D8"/>
    <w:rsid w:val="00533303"/>
    <w:rsid w:val="005372D5"/>
    <w:rsid w:val="005377E7"/>
    <w:rsid w:val="00537D43"/>
    <w:rsid w:val="0054392A"/>
    <w:rsid w:val="00545F23"/>
    <w:rsid w:val="00583E0E"/>
    <w:rsid w:val="00592E52"/>
    <w:rsid w:val="005B37F7"/>
    <w:rsid w:val="005F10AC"/>
    <w:rsid w:val="00610756"/>
    <w:rsid w:val="00615906"/>
    <w:rsid w:val="00636260"/>
    <w:rsid w:val="006501B7"/>
    <w:rsid w:val="00661C71"/>
    <w:rsid w:val="006748E6"/>
    <w:rsid w:val="00677CBE"/>
    <w:rsid w:val="00682A2D"/>
    <w:rsid w:val="00685964"/>
    <w:rsid w:val="00685EEF"/>
    <w:rsid w:val="006F4203"/>
    <w:rsid w:val="007008D9"/>
    <w:rsid w:val="007156B4"/>
    <w:rsid w:val="007255BE"/>
    <w:rsid w:val="00733AA2"/>
    <w:rsid w:val="00736EF7"/>
    <w:rsid w:val="00743A4A"/>
    <w:rsid w:val="007540EB"/>
    <w:rsid w:val="00776B9F"/>
    <w:rsid w:val="0079417A"/>
    <w:rsid w:val="0079746D"/>
    <w:rsid w:val="00797F99"/>
    <w:rsid w:val="007A375A"/>
    <w:rsid w:val="007B4C99"/>
    <w:rsid w:val="007C488A"/>
    <w:rsid w:val="007D1B34"/>
    <w:rsid w:val="007D37D7"/>
    <w:rsid w:val="007D3834"/>
    <w:rsid w:val="007D7950"/>
    <w:rsid w:val="007E2207"/>
    <w:rsid w:val="007F4CB3"/>
    <w:rsid w:val="00806690"/>
    <w:rsid w:val="00813201"/>
    <w:rsid w:val="008605C1"/>
    <w:rsid w:val="008635EC"/>
    <w:rsid w:val="00874E53"/>
    <w:rsid w:val="00891D43"/>
    <w:rsid w:val="0089432C"/>
    <w:rsid w:val="008A1EE4"/>
    <w:rsid w:val="008B76D2"/>
    <w:rsid w:val="008C0EA4"/>
    <w:rsid w:val="008E1A65"/>
    <w:rsid w:val="008E4A3E"/>
    <w:rsid w:val="009063B9"/>
    <w:rsid w:val="00910575"/>
    <w:rsid w:val="009162CB"/>
    <w:rsid w:val="009220EE"/>
    <w:rsid w:val="00937A44"/>
    <w:rsid w:val="0095751D"/>
    <w:rsid w:val="009A039C"/>
    <w:rsid w:val="009B444C"/>
    <w:rsid w:val="009C44AB"/>
    <w:rsid w:val="009C6BE6"/>
    <w:rsid w:val="009D00A2"/>
    <w:rsid w:val="009D2791"/>
    <w:rsid w:val="009F0052"/>
    <w:rsid w:val="00A12CA9"/>
    <w:rsid w:val="00A134B2"/>
    <w:rsid w:val="00A237F2"/>
    <w:rsid w:val="00A319A4"/>
    <w:rsid w:val="00A3463D"/>
    <w:rsid w:val="00A54A8C"/>
    <w:rsid w:val="00A54EF2"/>
    <w:rsid w:val="00A611EE"/>
    <w:rsid w:val="00A62E75"/>
    <w:rsid w:val="00A745A9"/>
    <w:rsid w:val="00A74904"/>
    <w:rsid w:val="00AC0666"/>
    <w:rsid w:val="00AE2002"/>
    <w:rsid w:val="00AE32D7"/>
    <w:rsid w:val="00B063A4"/>
    <w:rsid w:val="00B44554"/>
    <w:rsid w:val="00B76B95"/>
    <w:rsid w:val="00B76C7D"/>
    <w:rsid w:val="00B80ADD"/>
    <w:rsid w:val="00B833DF"/>
    <w:rsid w:val="00B86DFE"/>
    <w:rsid w:val="00B93E8C"/>
    <w:rsid w:val="00B95FDE"/>
    <w:rsid w:val="00BA3C93"/>
    <w:rsid w:val="00BB09D0"/>
    <w:rsid w:val="00BC4F89"/>
    <w:rsid w:val="00BF55C2"/>
    <w:rsid w:val="00C066F0"/>
    <w:rsid w:val="00C15006"/>
    <w:rsid w:val="00C2404C"/>
    <w:rsid w:val="00C3457D"/>
    <w:rsid w:val="00C373A0"/>
    <w:rsid w:val="00C65419"/>
    <w:rsid w:val="00C723B5"/>
    <w:rsid w:val="00C74B5C"/>
    <w:rsid w:val="00C74D86"/>
    <w:rsid w:val="00C90758"/>
    <w:rsid w:val="00C9467B"/>
    <w:rsid w:val="00CC3149"/>
    <w:rsid w:val="00CC79A5"/>
    <w:rsid w:val="00CD6421"/>
    <w:rsid w:val="00CE1FBD"/>
    <w:rsid w:val="00D21601"/>
    <w:rsid w:val="00D22B93"/>
    <w:rsid w:val="00D3049C"/>
    <w:rsid w:val="00D32F57"/>
    <w:rsid w:val="00D57A8C"/>
    <w:rsid w:val="00D604AB"/>
    <w:rsid w:val="00D70F37"/>
    <w:rsid w:val="00D77042"/>
    <w:rsid w:val="00D82A67"/>
    <w:rsid w:val="00D92601"/>
    <w:rsid w:val="00DA006E"/>
    <w:rsid w:val="00DA43B2"/>
    <w:rsid w:val="00DA700C"/>
    <w:rsid w:val="00DB18CB"/>
    <w:rsid w:val="00E22B80"/>
    <w:rsid w:val="00E41841"/>
    <w:rsid w:val="00E4205A"/>
    <w:rsid w:val="00E562E5"/>
    <w:rsid w:val="00E6529A"/>
    <w:rsid w:val="00E76B9E"/>
    <w:rsid w:val="00EB0B54"/>
    <w:rsid w:val="00EB6A86"/>
    <w:rsid w:val="00EB7A30"/>
    <w:rsid w:val="00ED0006"/>
    <w:rsid w:val="00ED0273"/>
    <w:rsid w:val="00ED21E9"/>
    <w:rsid w:val="00EE56C7"/>
    <w:rsid w:val="00F24DD9"/>
    <w:rsid w:val="00F32962"/>
    <w:rsid w:val="00F35E4C"/>
    <w:rsid w:val="00F50796"/>
    <w:rsid w:val="00F63C76"/>
    <w:rsid w:val="00F85ECF"/>
    <w:rsid w:val="00F90C46"/>
    <w:rsid w:val="00F97087"/>
    <w:rsid w:val="00FA7AE4"/>
    <w:rsid w:val="00FB10A7"/>
    <w:rsid w:val="00FD3E2A"/>
    <w:rsid w:val="00FE0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E86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6A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6A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6A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6A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6A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6A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6A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6A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6A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A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6A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6A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6A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6A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6A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6A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6A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6A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6A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6A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6A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A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6A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6A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6A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6A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6A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6A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6A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6A8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slno">
    <w:name w:val="refslno"/>
    <w:basedOn w:val="DefaultParagraphFont"/>
    <w:rsid w:val="00B80ADD"/>
  </w:style>
  <w:style w:type="character" w:customStyle="1" w:styleId="refauthor">
    <w:name w:val="refauthor"/>
    <w:basedOn w:val="DefaultParagraphFont"/>
    <w:rsid w:val="00B80ADD"/>
  </w:style>
  <w:style w:type="character" w:customStyle="1" w:styleId="refsurname">
    <w:name w:val="refsurname"/>
    <w:basedOn w:val="DefaultParagraphFont"/>
    <w:rsid w:val="00B80ADD"/>
  </w:style>
  <w:style w:type="character" w:customStyle="1" w:styleId="refgivenname">
    <w:name w:val="refgivenname"/>
    <w:basedOn w:val="DefaultParagraphFont"/>
    <w:rsid w:val="00B80ADD"/>
  </w:style>
  <w:style w:type="character" w:customStyle="1" w:styleId="refyear">
    <w:name w:val="refyear"/>
    <w:basedOn w:val="DefaultParagraphFont"/>
    <w:rsid w:val="00B80ADD"/>
  </w:style>
  <w:style w:type="character" w:customStyle="1" w:styleId="refarticletitle">
    <w:name w:val="refarticletitle"/>
    <w:basedOn w:val="DefaultParagraphFont"/>
    <w:rsid w:val="00B80ADD"/>
  </w:style>
  <w:style w:type="character" w:styleId="Emphasis">
    <w:name w:val="Emphasis"/>
    <w:basedOn w:val="DefaultParagraphFont"/>
    <w:uiPriority w:val="20"/>
    <w:qFormat/>
    <w:rsid w:val="00B80ADD"/>
    <w:rPr>
      <w:i/>
      <w:iCs/>
    </w:rPr>
  </w:style>
  <w:style w:type="character" w:customStyle="1" w:styleId="refjournaltitle">
    <w:name w:val="refjournaltitle"/>
    <w:basedOn w:val="DefaultParagraphFont"/>
    <w:rsid w:val="00B80ADD"/>
  </w:style>
  <w:style w:type="character" w:customStyle="1" w:styleId="refvolume">
    <w:name w:val="refvolume"/>
    <w:basedOn w:val="DefaultParagraphFont"/>
    <w:rsid w:val="00B80ADD"/>
  </w:style>
  <w:style w:type="character" w:customStyle="1" w:styleId="refelocation">
    <w:name w:val="refelocation"/>
    <w:basedOn w:val="DefaultParagraphFont"/>
    <w:rsid w:val="00B80ADD"/>
  </w:style>
  <w:style w:type="character" w:customStyle="1" w:styleId="refdoi">
    <w:name w:val="refdoi"/>
    <w:basedOn w:val="DefaultParagraphFont"/>
    <w:rsid w:val="00B80A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6A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6A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6A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6A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6A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6A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6A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6A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6A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A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6A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6A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6A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6A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6A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6A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6A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6A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6A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6A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6A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A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6A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6A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6A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6A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6A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6A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6A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6A86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slno">
    <w:name w:val="refslno"/>
    <w:basedOn w:val="DefaultParagraphFont"/>
    <w:rsid w:val="00B80ADD"/>
  </w:style>
  <w:style w:type="character" w:customStyle="1" w:styleId="refauthor">
    <w:name w:val="refauthor"/>
    <w:basedOn w:val="DefaultParagraphFont"/>
    <w:rsid w:val="00B80ADD"/>
  </w:style>
  <w:style w:type="character" w:customStyle="1" w:styleId="refsurname">
    <w:name w:val="refsurname"/>
    <w:basedOn w:val="DefaultParagraphFont"/>
    <w:rsid w:val="00B80ADD"/>
  </w:style>
  <w:style w:type="character" w:customStyle="1" w:styleId="refgivenname">
    <w:name w:val="refgivenname"/>
    <w:basedOn w:val="DefaultParagraphFont"/>
    <w:rsid w:val="00B80ADD"/>
  </w:style>
  <w:style w:type="character" w:customStyle="1" w:styleId="refyear">
    <w:name w:val="refyear"/>
    <w:basedOn w:val="DefaultParagraphFont"/>
    <w:rsid w:val="00B80ADD"/>
  </w:style>
  <w:style w:type="character" w:customStyle="1" w:styleId="refarticletitle">
    <w:name w:val="refarticletitle"/>
    <w:basedOn w:val="DefaultParagraphFont"/>
    <w:rsid w:val="00B80ADD"/>
  </w:style>
  <w:style w:type="character" w:styleId="Emphasis">
    <w:name w:val="Emphasis"/>
    <w:basedOn w:val="DefaultParagraphFont"/>
    <w:uiPriority w:val="20"/>
    <w:qFormat/>
    <w:rsid w:val="00B80ADD"/>
    <w:rPr>
      <w:i/>
      <w:iCs/>
    </w:rPr>
  </w:style>
  <w:style w:type="character" w:customStyle="1" w:styleId="refjournaltitle">
    <w:name w:val="refjournaltitle"/>
    <w:basedOn w:val="DefaultParagraphFont"/>
    <w:rsid w:val="00B80ADD"/>
  </w:style>
  <w:style w:type="character" w:customStyle="1" w:styleId="refvolume">
    <w:name w:val="refvolume"/>
    <w:basedOn w:val="DefaultParagraphFont"/>
    <w:rsid w:val="00B80ADD"/>
  </w:style>
  <w:style w:type="character" w:customStyle="1" w:styleId="refelocation">
    <w:name w:val="refelocation"/>
    <w:basedOn w:val="DefaultParagraphFont"/>
    <w:rsid w:val="00B80ADD"/>
  </w:style>
  <w:style w:type="character" w:customStyle="1" w:styleId="refdoi">
    <w:name w:val="refdoi"/>
    <w:basedOn w:val="DefaultParagraphFont"/>
    <w:rsid w:val="00B80A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3</Pages>
  <Words>5494</Words>
  <Characters>31318</Characters>
  <Application>Microsoft Office Word</Application>
  <DocSecurity>0</DocSecurity>
  <Lines>260</Lines>
  <Paragraphs>73</Paragraphs>
  <ScaleCrop>false</ScaleCrop>
  <Company/>
  <LinksUpToDate>false</LinksUpToDate>
  <CharactersWithSpaces>36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Belin</dc:creator>
  <cp:keywords/>
  <dc:description/>
  <cp:lastModifiedBy>Jarvis</cp:lastModifiedBy>
  <cp:revision>2</cp:revision>
  <dcterms:created xsi:type="dcterms:W3CDTF">2026-05-07T20:53:00Z</dcterms:created>
  <dcterms:modified xsi:type="dcterms:W3CDTF">2026-06-03T09:09:00Z</dcterms:modified>
</cp:coreProperties>
</file>